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70747" w14:textId="5EA4F083" w:rsidR="00606A1F" w:rsidRPr="00D6165F" w:rsidRDefault="008E4EF4" w:rsidP="00606A1F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 w:rsidRPr="00D6165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Questionnaire for Step 4, s</w:t>
      </w:r>
      <w:r w:rsidR="00606A1F" w:rsidRPr="00D6165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urvey with a sample of CHRIS participants without previous experience of </w:t>
      </w:r>
      <w:proofErr w:type="spellStart"/>
      <w:r w:rsidR="00606A1F" w:rsidRPr="00D6165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RbG</w:t>
      </w:r>
      <w:proofErr w:type="spellEnd"/>
      <w:r w:rsidR="00606A1F" w:rsidRPr="00D6165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studies. </w:t>
      </w:r>
    </w:p>
    <w:p w14:paraId="63EEDD56" w14:textId="383E5BAC" w:rsidR="006B1990" w:rsidRPr="00DD7EB6" w:rsidRDefault="00B746AB" w:rsidP="006B1990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he original questionnair</w:t>
      </w:r>
      <w:r w:rsidR="000D490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 was made available for res</w:t>
      </w:r>
      <w:r w:rsidR="00943DE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pondents </w:t>
      </w:r>
      <w:r w:rsidR="000D490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n German and Italian. </w:t>
      </w:r>
      <w:r w:rsidR="00606A1F" w:rsidRPr="00DD7EB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Below </w:t>
      </w:r>
      <w:r w:rsidR="00943DE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s reported a </w:t>
      </w:r>
      <w:r w:rsidR="003B413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shortened </w:t>
      </w:r>
      <w:r w:rsidR="00A15F85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schematic </w:t>
      </w:r>
      <w:r w:rsidR="00332DB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version </w:t>
      </w:r>
      <w:r w:rsidR="00943DE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ranslat</w:t>
      </w:r>
      <w:r w:rsidR="00332DB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d</w:t>
      </w:r>
      <w:r w:rsidR="00943DE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into English</w:t>
      </w:r>
      <w:r w:rsidR="003B413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which shows</w:t>
      </w:r>
      <w:r w:rsidR="00370003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606A1F" w:rsidRPr="00DD7EB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the questions, the answer options, and the format of the questionnaire. </w:t>
      </w:r>
    </w:p>
    <w:p w14:paraId="23562128" w14:textId="77777777" w:rsidR="002F5733" w:rsidRPr="00DD7EB6" w:rsidRDefault="002F5733" w:rsidP="00076ABD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02D796AF" w14:textId="77777777" w:rsidR="00076ABD" w:rsidRPr="00DD7EB6" w:rsidRDefault="00076ABD" w:rsidP="00076ABD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4039"/>
        <w:gridCol w:w="7228"/>
        <w:gridCol w:w="1905"/>
      </w:tblGrid>
      <w:tr w:rsidR="00076ABD" w:rsidRPr="00DD7EB6" w14:paraId="09272B44" w14:textId="59EC1F1C" w:rsidTr="00BB103F">
        <w:trPr>
          <w:trHeight w:val="248"/>
        </w:trPr>
        <w:tc>
          <w:tcPr>
            <w:tcW w:w="278" w:type="pct"/>
            <w:shd w:val="clear" w:color="auto" w:fill="808080" w:themeFill="background1" w:themeFillShade="80"/>
          </w:tcPr>
          <w:p w14:paraId="3DB15692" w14:textId="5BE1ADCD" w:rsidR="00076ABD" w:rsidRPr="00DD7EB6" w:rsidRDefault="00A1050B" w:rsidP="00382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en-GB"/>
                <w14:ligatures w14:val="none"/>
              </w:rPr>
            </w:pPr>
            <w:proofErr w:type="spellStart"/>
            <w:r w:rsidRPr="00DD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en-GB"/>
                <w14:ligatures w14:val="none"/>
              </w:rPr>
              <w:t>Nr</w:t>
            </w:r>
            <w:proofErr w:type="spellEnd"/>
          </w:p>
        </w:tc>
        <w:tc>
          <w:tcPr>
            <w:tcW w:w="1448" w:type="pct"/>
            <w:shd w:val="clear" w:color="auto" w:fill="808080" w:themeFill="background1" w:themeFillShade="80"/>
            <w:hideMark/>
          </w:tcPr>
          <w:p w14:paraId="6ED6CDCE" w14:textId="55C1BD3A" w:rsidR="00076ABD" w:rsidRPr="00DD7EB6" w:rsidRDefault="00A1050B" w:rsidP="00382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D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en-GB"/>
                <w14:ligatures w14:val="none"/>
              </w:rPr>
              <w:t>Theme</w:t>
            </w:r>
            <w:proofErr w:type="spellEnd"/>
            <w:r w:rsidR="002B1EAA" w:rsidRPr="00DD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en-GB"/>
                <w14:ligatures w14:val="none"/>
              </w:rPr>
              <w:t>, Question</w:t>
            </w:r>
          </w:p>
        </w:tc>
        <w:tc>
          <w:tcPr>
            <w:tcW w:w="2591" w:type="pct"/>
            <w:shd w:val="clear" w:color="auto" w:fill="808080" w:themeFill="background1" w:themeFillShade="80"/>
          </w:tcPr>
          <w:p w14:paraId="41A24468" w14:textId="5AB3E5C5" w:rsidR="00076ABD" w:rsidRPr="00DD7EB6" w:rsidRDefault="002B1EAA" w:rsidP="00076ABD">
            <w:pPr>
              <w:ind w:right="-79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AT" w:eastAsia="en-GB"/>
                <w14:ligatures w14:val="none"/>
              </w:rPr>
            </w:pPr>
            <w:proofErr w:type="spellStart"/>
            <w:r w:rsidRPr="00DD7EB6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Answer</w:t>
            </w:r>
            <w:proofErr w:type="spellEnd"/>
            <w:r w:rsidRPr="00DD7EB6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 xml:space="preserve"> </w:t>
            </w:r>
            <w:proofErr w:type="spellStart"/>
            <w:r w:rsidRPr="00DD7EB6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options</w:t>
            </w:r>
            <w:proofErr w:type="spellEnd"/>
          </w:p>
        </w:tc>
        <w:tc>
          <w:tcPr>
            <w:tcW w:w="683" w:type="pct"/>
            <w:shd w:val="clear" w:color="auto" w:fill="808080" w:themeFill="background1" w:themeFillShade="80"/>
          </w:tcPr>
          <w:p w14:paraId="52726856" w14:textId="6D66D79B" w:rsidR="00076ABD" w:rsidRPr="00DD7EB6" w:rsidRDefault="00076ABD" w:rsidP="00382F05">
            <w:pPr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D7EB6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Format</w:t>
            </w:r>
          </w:p>
        </w:tc>
      </w:tr>
      <w:tr w:rsidR="00076ABD" w:rsidRPr="00DD7EB6" w14:paraId="1A57D5E8" w14:textId="77777777" w:rsidTr="00BB103F">
        <w:trPr>
          <w:trHeight w:val="78"/>
        </w:trPr>
        <w:tc>
          <w:tcPr>
            <w:tcW w:w="278" w:type="pct"/>
            <w:shd w:val="clear" w:color="auto" w:fill="F2F2F2" w:themeFill="background1" w:themeFillShade="F2"/>
          </w:tcPr>
          <w:p w14:paraId="37A0A33F" w14:textId="2CA46AF3" w:rsidR="00076ABD" w:rsidRPr="00DD7EB6" w:rsidRDefault="00076ABD" w:rsidP="00382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D7EB6">
              <w:rPr>
                <w:rFonts w:ascii="Times New Roman" w:hAnsi="Times New Roman" w:cs="Times New Roman"/>
                <w:lang w:val="de-AT"/>
              </w:rPr>
              <w:t>A</w:t>
            </w:r>
          </w:p>
        </w:tc>
        <w:tc>
          <w:tcPr>
            <w:tcW w:w="4722" w:type="pct"/>
            <w:gridSpan w:val="3"/>
            <w:shd w:val="clear" w:color="auto" w:fill="F2F2F2" w:themeFill="background1" w:themeFillShade="F2"/>
          </w:tcPr>
          <w:p w14:paraId="20D4AF5A" w14:textId="783E80AA" w:rsidR="00076ABD" w:rsidRPr="00DD7EB6" w:rsidRDefault="00076ABD" w:rsidP="00076ABD">
            <w:pPr>
              <w:ind w:right="-79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D7E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 brief general explanation of recall-by-genotype studies</w:t>
            </w:r>
          </w:p>
        </w:tc>
      </w:tr>
      <w:tr w:rsidR="00076ABD" w:rsidRPr="00DD7EB6" w14:paraId="73B9867C" w14:textId="5E5E0331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631B1D8F" w14:textId="5BDED6EB" w:rsidR="00076ABD" w:rsidRPr="00DD7EB6" w:rsidRDefault="00076ABD" w:rsidP="00382F05">
            <w:pPr>
              <w:rPr>
                <w:rFonts w:ascii="Times New Roman" w:hAnsi="Times New Roman" w:cs="Times New Roman"/>
                <w:lang w:val="de-AT"/>
              </w:rPr>
            </w:pPr>
            <w:r w:rsidRPr="00DD7EB6">
              <w:rPr>
                <w:rFonts w:ascii="Times New Roman" w:hAnsi="Times New Roman" w:cs="Times New Roman"/>
                <w:lang w:val="de-AT"/>
              </w:rPr>
              <w:t>A1</w:t>
            </w:r>
          </w:p>
        </w:tc>
        <w:tc>
          <w:tcPr>
            <w:tcW w:w="1448" w:type="pct"/>
            <w:shd w:val="clear" w:color="auto" w:fill="auto"/>
          </w:tcPr>
          <w:p w14:paraId="422B60ED" w14:textId="114A1BD9" w:rsidR="00076ABD" w:rsidRPr="00DD7EB6" w:rsidRDefault="00076ABD" w:rsidP="00382F05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Suppose you are invited by the CHRIS study team to participate in a Recall-by-Genotype study.        </w:t>
            </w:r>
          </w:p>
          <w:p w14:paraId="074E68F6" w14:textId="77777777" w:rsidR="00076ABD" w:rsidRDefault="00076ABD" w:rsidP="00382F05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Question: How do you feel about being invited to participate in a recall-by-genotype study based on your genotype information?</w:t>
            </w:r>
          </w:p>
          <w:p w14:paraId="0E2CFD70" w14:textId="15324342" w:rsidR="0088223F" w:rsidRPr="00DD7EB6" w:rsidRDefault="0088223F" w:rsidP="00382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91" w:type="pct"/>
            <w:shd w:val="clear" w:color="auto" w:fill="auto"/>
          </w:tcPr>
          <w:p w14:paraId="31E02AD6" w14:textId="77777777" w:rsidR="00076ABD" w:rsidRPr="00DD7EB6" w:rsidRDefault="00076ABD" w:rsidP="00076ABD">
            <w:pPr>
              <w:pStyle w:val="ListParagraph"/>
              <w:numPr>
                <w:ilvl w:val="0"/>
                <w:numId w:val="4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Comfortable; I would welcome the invitation</w:t>
            </w:r>
          </w:p>
          <w:p w14:paraId="5BB2C89E" w14:textId="76C832B0" w:rsidR="00076ABD" w:rsidRPr="00BB103F" w:rsidRDefault="00076ABD" w:rsidP="00C17742">
            <w:pPr>
              <w:pStyle w:val="ListParagraph"/>
              <w:numPr>
                <w:ilvl w:val="0"/>
                <w:numId w:val="4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Indifferent; </w:t>
            </w:r>
            <w:r w:rsidRPr="00BB103F">
              <w:rPr>
                <w:rFonts w:ascii="Times New Roman" w:hAnsi="Times New Roman" w:cs="Times New Roman"/>
                <w:color w:val="000000"/>
              </w:rPr>
              <w:t xml:space="preserve">I have no particular feeling about the invitation </w:t>
            </w:r>
          </w:p>
          <w:p w14:paraId="18CAF008" w14:textId="77777777" w:rsidR="00076ABD" w:rsidRPr="00DD7EB6" w:rsidRDefault="00076ABD" w:rsidP="00076ABD">
            <w:pPr>
              <w:pStyle w:val="ListParagraph"/>
              <w:numPr>
                <w:ilvl w:val="0"/>
                <w:numId w:val="4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Not comfortable </w:t>
            </w:r>
          </w:p>
          <w:p w14:paraId="5B2B6FC1" w14:textId="77777777" w:rsidR="00076ABD" w:rsidRPr="00DD7EB6" w:rsidRDefault="00076ABD" w:rsidP="00076ABD">
            <w:pPr>
              <w:pStyle w:val="ListParagraph"/>
              <w:numPr>
                <w:ilvl w:val="0"/>
                <w:numId w:val="4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I don't know </w:t>
            </w:r>
          </w:p>
          <w:p w14:paraId="740507C4" w14:textId="77777777" w:rsidR="00076ABD" w:rsidRPr="00DD7EB6" w:rsidRDefault="00076ABD" w:rsidP="00076ABD">
            <w:pPr>
              <w:pStyle w:val="ListParagraph"/>
              <w:numPr>
                <w:ilvl w:val="0"/>
                <w:numId w:val="4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I would rather not answer </w:t>
            </w:r>
          </w:p>
          <w:p w14:paraId="6F037C04" w14:textId="7CDEEAE6" w:rsidR="00076ABD" w:rsidRPr="00DD7EB6" w:rsidRDefault="00076ABD" w:rsidP="00076ABD">
            <w:pPr>
              <w:pStyle w:val="ListParagraph"/>
              <w:numPr>
                <w:ilvl w:val="0"/>
                <w:numId w:val="4"/>
              </w:numPr>
              <w:ind w:right="-79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Other</w:t>
            </w:r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 xml:space="preserve"> </w:t>
            </w:r>
          </w:p>
        </w:tc>
        <w:tc>
          <w:tcPr>
            <w:tcW w:w="683" w:type="pct"/>
            <w:shd w:val="clear" w:color="auto" w:fill="auto"/>
          </w:tcPr>
          <w:p w14:paraId="57AD5FDE" w14:textId="794D6E30" w:rsidR="00076ABD" w:rsidRPr="00DD7EB6" w:rsidRDefault="00076ABD" w:rsidP="00382F05">
            <w:pPr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Single choice</w:t>
            </w:r>
            <w:r w:rsidR="00CD2E37" w:rsidRPr="00DD7EB6">
              <w:rPr>
                <w:rFonts w:ascii="Times New Roman" w:hAnsi="Times New Roman" w:cs="Times New Roman"/>
                <w:color w:val="000000"/>
              </w:rPr>
              <w:t>.</w:t>
            </w:r>
            <w:r w:rsidRPr="00DD7EB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D2E37" w:rsidRPr="00DD7EB6">
              <w:rPr>
                <w:rFonts w:ascii="Times New Roman" w:hAnsi="Times New Roman" w:cs="Times New Roman"/>
                <w:color w:val="000000"/>
              </w:rPr>
              <w:t>If Other is selected, specify in the open field</w:t>
            </w:r>
            <w:r w:rsidR="0033161B" w:rsidRPr="00DD7EB6">
              <w:rPr>
                <w:rFonts w:ascii="Times New Roman" w:hAnsi="Times New Roman" w:cs="Times New Roman"/>
                <w:color w:val="000000"/>
              </w:rPr>
              <w:t xml:space="preserve"> (optional)</w:t>
            </w:r>
            <w:r w:rsidRPr="00DD7EB6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076ABD" w:rsidRPr="00DD7EB6" w14:paraId="0BDB14BE" w14:textId="7AE4E5A8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0914766F" w14:textId="17BBBC77" w:rsidR="00076ABD" w:rsidRPr="00DD7EB6" w:rsidRDefault="00076ABD" w:rsidP="00382F05">
            <w:pPr>
              <w:rPr>
                <w:rFonts w:ascii="Times New Roman" w:hAnsi="Times New Roman" w:cs="Times New Roman"/>
                <w:lang w:val="de-AT"/>
              </w:rPr>
            </w:pPr>
            <w:r w:rsidRPr="00DD7EB6">
              <w:rPr>
                <w:rFonts w:ascii="Times New Roman" w:hAnsi="Times New Roman" w:cs="Times New Roman"/>
                <w:lang w:val="de-AT"/>
              </w:rPr>
              <w:t>A2</w:t>
            </w:r>
          </w:p>
        </w:tc>
        <w:tc>
          <w:tcPr>
            <w:tcW w:w="1448" w:type="pct"/>
            <w:shd w:val="clear" w:color="auto" w:fill="auto"/>
          </w:tcPr>
          <w:p w14:paraId="782B9421" w14:textId="02204A0B" w:rsidR="00076ABD" w:rsidRPr="00DD7EB6" w:rsidRDefault="00076ABD" w:rsidP="00382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D7EB6">
              <w:rPr>
                <w:rFonts w:ascii="Times New Roman" w:hAnsi="Times New Roman" w:cs="Times New Roman"/>
              </w:rPr>
              <w:t xml:space="preserve">Question: What is the main reason you would feel comfortable participating? </w:t>
            </w:r>
            <w:r w:rsidR="0093405A" w:rsidRPr="00DD7EB6">
              <w:rPr>
                <w:rFonts w:ascii="Times New Roman" w:hAnsi="Times New Roman" w:cs="Times New Roman"/>
              </w:rPr>
              <w:t>Please select 1 reason that applies or enter another.</w:t>
            </w:r>
          </w:p>
        </w:tc>
        <w:tc>
          <w:tcPr>
            <w:tcW w:w="2591" w:type="pct"/>
            <w:shd w:val="clear" w:color="auto" w:fill="auto"/>
          </w:tcPr>
          <w:p w14:paraId="772EA2F5" w14:textId="77777777" w:rsidR="00076ABD" w:rsidRPr="00DD7EB6" w:rsidRDefault="00076ABD" w:rsidP="00076ABD">
            <w:pPr>
              <w:pStyle w:val="ListParagraph"/>
              <w:numPr>
                <w:ilvl w:val="0"/>
                <w:numId w:val="5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I had a good experience with CHRIS</w:t>
            </w:r>
          </w:p>
          <w:p w14:paraId="532E7A5A" w14:textId="77777777" w:rsidR="00076ABD" w:rsidRPr="00DD7EB6" w:rsidRDefault="00076ABD" w:rsidP="00076ABD">
            <w:pPr>
              <w:pStyle w:val="ListParagraph"/>
              <w:numPr>
                <w:ilvl w:val="0"/>
                <w:numId w:val="5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I felt it was my duty</w:t>
            </w:r>
          </w:p>
          <w:p w14:paraId="3918B75F" w14:textId="2A892924" w:rsidR="00076ABD" w:rsidRPr="00DD7EB6" w:rsidRDefault="00076ABD" w:rsidP="00076ABD">
            <w:pPr>
              <w:pStyle w:val="ListParagraph"/>
              <w:numPr>
                <w:ilvl w:val="0"/>
                <w:numId w:val="5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I felt a sense of solidarity for the benefit of society</w:t>
            </w:r>
            <w:r w:rsidR="00A13110">
              <w:rPr>
                <w:rFonts w:ascii="Times New Roman" w:hAnsi="Times New Roman" w:cs="Times New Roman"/>
                <w:color w:val="000000"/>
              </w:rPr>
              <w:t>.</w:t>
            </w:r>
            <w:r w:rsidRPr="00DD7EB6">
              <w:rPr>
                <w:rFonts w:ascii="Times New Roman" w:hAnsi="Times New Roman" w:cs="Times New Roman"/>
                <w:color w:val="000000"/>
              </w:rPr>
              <w:t xml:space="preserve"> future generations</w:t>
            </w:r>
          </w:p>
          <w:p w14:paraId="043F87D7" w14:textId="77777777" w:rsidR="00076ABD" w:rsidRPr="00DD7EB6" w:rsidRDefault="00076ABD" w:rsidP="00076ABD">
            <w:pPr>
              <w:pStyle w:val="ListParagraph"/>
              <w:numPr>
                <w:ilvl w:val="0"/>
                <w:numId w:val="5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I want to contribute to scientific knowledge and the development of better therapies</w:t>
            </w:r>
          </w:p>
          <w:p w14:paraId="144AEBCB" w14:textId="6AFC0DBC" w:rsidR="00076ABD" w:rsidRPr="00A13110" w:rsidRDefault="00076ABD" w:rsidP="00076ABD">
            <w:pPr>
              <w:pStyle w:val="ListParagraph"/>
              <w:numPr>
                <w:ilvl w:val="0"/>
                <w:numId w:val="5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To gain knowledge about my health such as blood / urine </w:t>
            </w:r>
            <w:r w:rsidRPr="00A13110">
              <w:rPr>
                <w:rFonts w:ascii="Times New Roman" w:hAnsi="Times New Roman" w:cs="Times New Roman"/>
                <w:color w:val="000000"/>
              </w:rPr>
              <w:t xml:space="preserve">tests in CHRIS Baseline </w:t>
            </w:r>
          </w:p>
          <w:p w14:paraId="1944966D" w14:textId="62A7E652" w:rsidR="00076ABD" w:rsidRPr="00DD7EB6" w:rsidRDefault="00076ABD" w:rsidP="00076ABD">
            <w:pPr>
              <w:pStyle w:val="ListParagraph"/>
              <w:numPr>
                <w:ilvl w:val="0"/>
                <w:numId w:val="5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To gain knowledge about genetic risk factors for m</w:t>
            </w:r>
            <w:r w:rsidR="00082399">
              <w:rPr>
                <w:rFonts w:ascii="Times New Roman" w:hAnsi="Times New Roman" w:cs="Times New Roman"/>
                <w:color w:val="000000"/>
              </w:rPr>
              <w:t>yself</w:t>
            </w:r>
            <w:r w:rsidRPr="00DD7EB6">
              <w:rPr>
                <w:rFonts w:ascii="Times New Roman" w:hAnsi="Times New Roman" w:cs="Times New Roman"/>
                <w:color w:val="000000"/>
              </w:rPr>
              <w:t xml:space="preserve"> or my family </w:t>
            </w:r>
          </w:p>
          <w:p w14:paraId="774B989B" w14:textId="77777777" w:rsidR="00076ABD" w:rsidRPr="00DD7EB6" w:rsidRDefault="00076ABD" w:rsidP="00076ABD">
            <w:pPr>
              <w:pStyle w:val="ListParagraph"/>
              <w:numPr>
                <w:ilvl w:val="0"/>
                <w:numId w:val="5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No particular reason </w:t>
            </w:r>
          </w:p>
          <w:p w14:paraId="2A2A5750" w14:textId="77777777" w:rsidR="00076ABD" w:rsidRPr="00DD7EB6" w:rsidRDefault="00076ABD" w:rsidP="00076ABD">
            <w:pPr>
              <w:pStyle w:val="ListParagraph"/>
              <w:numPr>
                <w:ilvl w:val="0"/>
                <w:numId w:val="5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I would rather not answer </w:t>
            </w:r>
          </w:p>
          <w:p w14:paraId="231797D8" w14:textId="77777777" w:rsidR="00076ABD" w:rsidRDefault="00076ABD" w:rsidP="00076ABD">
            <w:pPr>
              <w:pStyle w:val="ListParagraph"/>
              <w:numPr>
                <w:ilvl w:val="0"/>
                <w:numId w:val="5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Other</w:t>
            </w:r>
          </w:p>
          <w:p w14:paraId="3ADEAE8C" w14:textId="35646C35" w:rsidR="0088223F" w:rsidRPr="00DD7EB6" w:rsidRDefault="0088223F" w:rsidP="00BB103F">
            <w:pPr>
              <w:pStyle w:val="ListParagraph"/>
              <w:ind w:right="-7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shd w:val="clear" w:color="auto" w:fill="auto"/>
          </w:tcPr>
          <w:p w14:paraId="3A4B64FA" w14:textId="5E3BCFE6" w:rsidR="00076ABD" w:rsidRPr="00DD7EB6" w:rsidRDefault="00076ABD" w:rsidP="00DB2348">
            <w:pPr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Single choice</w:t>
            </w:r>
            <w:r w:rsidR="00CD2E37" w:rsidRPr="00DD7EB6">
              <w:rPr>
                <w:rFonts w:ascii="Times New Roman" w:hAnsi="Times New Roman" w:cs="Times New Roman"/>
                <w:color w:val="000000"/>
              </w:rPr>
              <w:t>.</w:t>
            </w:r>
            <w:r w:rsidRPr="00DD7EB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D2E37" w:rsidRPr="00DD7EB6">
              <w:rPr>
                <w:rFonts w:ascii="Times New Roman" w:hAnsi="Times New Roman" w:cs="Times New Roman"/>
                <w:color w:val="000000"/>
              </w:rPr>
              <w:t>If Other is selected, specify in the open field</w:t>
            </w:r>
            <w:r w:rsidR="0033161B" w:rsidRPr="00DD7EB6">
              <w:rPr>
                <w:rFonts w:ascii="Times New Roman" w:hAnsi="Times New Roman" w:cs="Times New Roman"/>
                <w:color w:val="000000"/>
              </w:rPr>
              <w:t xml:space="preserve"> (optional)</w:t>
            </w:r>
            <w:r w:rsidRPr="00DD7EB6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076ABD" w:rsidRPr="00DD7EB6" w14:paraId="3F77C013" w14:textId="796DA9E7" w:rsidTr="00BB103F">
        <w:trPr>
          <w:trHeight w:val="3060"/>
        </w:trPr>
        <w:tc>
          <w:tcPr>
            <w:tcW w:w="278" w:type="pct"/>
            <w:shd w:val="clear" w:color="auto" w:fill="auto"/>
          </w:tcPr>
          <w:p w14:paraId="134FEBCA" w14:textId="264638A5" w:rsidR="00076ABD" w:rsidRPr="00DD7EB6" w:rsidRDefault="00076ABD" w:rsidP="00382F05">
            <w:pPr>
              <w:rPr>
                <w:rFonts w:ascii="Times New Roman" w:hAnsi="Times New Roman" w:cs="Times New Roman"/>
                <w:lang w:val="de-AT"/>
              </w:rPr>
            </w:pPr>
            <w:r w:rsidRPr="00DD7EB6">
              <w:rPr>
                <w:rFonts w:ascii="Times New Roman" w:hAnsi="Times New Roman" w:cs="Times New Roman"/>
                <w:lang w:val="de-AT"/>
              </w:rPr>
              <w:lastRenderedPageBreak/>
              <w:t>A3</w:t>
            </w:r>
          </w:p>
        </w:tc>
        <w:tc>
          <w:tcPr>
            <w:tcW w:w="1448" w:type="pct"/>
            <w:shd w:val="clear" w:color="auto" w:fill="auto"/>
          </w:tcPr>
          <w:p w14:paraId="214B4458" w14:textId="37A38AEA" w:rsidR="00076ABD" w:rsidRPr="00DD7EB6" w:rsidRDefault="00076ABD" w:rsidP="00382F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D7EB6">
              <w:rPr>
                <w:rFonts w:ascii="Times New Roman" w:hAnsi="Times New Roman" w:cs="Times New Roman"/>
              </w:rPr>
              <w:t>Question: What is the main reason why you would feel uncomfortable participating?</w:t>
            </w:r>
            <w:r w:rsidR="0088223F">
              <w:rPr>
                <w:rFonts w:ascii="Times New Roman" w:hAnsi="Times New Roman" w:cs="Times New Roman"/>
              </w:rPr>
              <w:t xml:space="preserve"> </w:t>
            </w:r>
            <w:r w:rsidR="00AB4FA6" w:rsidRPr="00DD7EB6">
              <w:rPr>
                <w:rFonts w:ascii="Times New Roman" w:hAnsi="Times New Roman" w:cs="Times New Roman"/>
              </w:rPr>
              <w:t>Please select 1 reason that applies or indicate another.</w:t>
            </w:r>
          </w:p>
        </w:tc>
        <w:tc>
          <w:tcPr>
            <w:tcW w:w="2591" w:type="pct"/>
            <w:shd w:val="clear" w:color="auto" w:fill="auto"/>
          </w:tcPr>
          <w:p w14:paraId="59AD0082" w14:textId="25FBFB37" w:rsidR="00076ABD" w:rsidRPr="00750397" w:rsidRDefault="00076ABD" w:rsidP="00076ABD">
            <w:pPr>
              <w:pStyle w:val="ListParagraph"/>
              <w:numPr>
                <w:ilvl w:val="0"/>
                <w:numId w:val="6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750397">
              <w:rPr>
                <w:rFonts w:ascii="Times New Roman" w:hAnsi="Times New Roman" w:cs="Times New Roman"/>
                <w:color w:val="000000"/>
              </w:rPr>
              <w:t>I am concerned that something negative</w:t>
            </w:r>
            <w:r w:rsidR="00F90F9F" w:rsidRPr="0075039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D23BC" w:rsidRPr="00BB103F">
              <w:rPr>
                <w:rFonts w:ascii="Times New Roman" w:hAnsi="Times New Roman" w:cs="Times New Roman"/>
                <w:color w:val="000000"/>
              </w:rPr>
              <w:t xml:space="preserve">might be found </w:t>
            </w:r>
            <w:r w:rsidR="009D104C" w:rsidRPr="00BB103F">
              <w:rPr>
                <w:rFonts w:ascii="Times New Roman" w:hAnsi="Times New Roman" w:cs="Times New Roman"/>
                <w:color w:val="000000"/>
              </w:rPr>
              <w:t xml:space="preserve">out about my or my family’s health or genetic risk factors </w:t>
            </w:r>
          </w:p>
          <w:p w14:paraId="655AF22C" w14:textId="77777777" w:rsidR="00076ABD" w:rsidRPr="00750397" w:rsidRDefault="00076ABD" w:rsidP="00076ABD">
            <w:pPr>
              <w:pStyle w:val="ListParagraph"/>
              <w:numPr>
                <w:ilvl w:val="0"/>
                <w:numId w:val="6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750397">
              <w:rPr>
                <w:rFonts w:ascii="Times New Roman" w:hAnsi="Times New Roman" w:cs="Times New Roman"/>
                <w:color w:val="000000"/>
              </w:rPr>
              <w:t xml:space="preserve">I am concerned about not understanding well what the study is about </w:t>
            </w:r>
          </w:p>
          <w:p w14:paraId="6D096D81" w14:textId="60C1B242" w:rsidR="00076ABD" w:rsidRPr="00750397" w:rsidRDefault="00076ABD" w:rsidP="00076ABD">
            <w:pPr>
              <w:pStyle w:val="ListParagraph"/>
              <w:numPr>
                <w:ilvl w:val="0"/>
                <w:numId w:val="6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750397">
              <w:rPr>
                <w:rFonts w:ascii="Times New Roman" w:hAnsi="Times New Roman" w:cs="Times New Roman"/>
                <w:color w:val="000000"/>
              </w:rPr>
              <w:t xml:space="preserve">I do not want to bother </w:t>
            </w:r>
            <w:r w:rsidR="0007717C" w:rsidRPr="00750397">
              <w:rPr>
                <w:rFonts w:ascii="Times New Roman" w:hAnsi="Times New Roman" w:cs="Times New Roman"/>
                <w:color w:val="000000"/>
              </w:rPr>
              <w:t xml:space="preserve">or take the time to come </w:t>
            </w:r>
            <w:r w:rsidRPr="00750397">
              <w:rPr>
                <w:rFonts w:ascii="Times New Roman" w:hAnsi="Times New Roman" w:cs="Times New Roman"/>
                <w:color w:val="000000"/>
              </w:rPr>
              <w:t xml:space="preserve">to the CHRIS study center </w:t>
            </w:r>
          </w:p>
          <w:p w14:paraId="1DBAE0CE" w14:textId="65B6BEAB" w:rsidR="00076ABD" w:rsidRPr="00750397" w:rsidRDefault="00076ABD" w:rsidP="00076ABD">
            <w:pPr>
              <w:pStyle w:val="ListParagraph"/>
              <w:numPr>
                <w:ilvl w:val="0"/>
                <w:numId w:val="6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750397">
              <w:rPr>
                <w:rFonts w:ascii="Times New Roman" w:hAnsi="Times New Roman" w:cs="Times New Roman"/>
                <w:color w:val="000000"/>
              </w:rPr>
              <w:t>I don</w:t>
            </w:r>
            <w:r w:rsidR="0033161B" w:rsidRPr="00750397">
              <w:rPr>
                <w:rFonts w:ascii="Times New Roman" w:hAnsi="Times New Roman" w:cs="Times New Roman"/>
                <w:color w:val="000000"/>
              </w:rPr>
              <w:t>’</w:t>
            </w:r>
            <w:r w:rsidRPr="00750397">
              <w:rPr>
                <w:rFonts w:ascii="Times New Roman" w:hAnsi="Times New Roman" w:cs="Times New Roman"/>
                <w:color w:val="000000"/>
              </w:rPr>
              <w:t xml:space="preserve">t like </w:t>
            </w:r>
            <w:r w:rsidR="003B2D9D" w:rsidRPr="00750397">
              <w:rPr>
                <w:rFonts w:ascii="Times New Roman" w:hAnsi="Times New Roman" w:cs="Times New Roman"/>
                <w:color w:val="000000"/>
              </w:rPr>
              <w:t>participating</w:t>
            </w:r>
            <w:r w:rsidRPr="00750397">
              <w:rPr>
                <w:rFonts w:ascii="Times New Roman" w:hAnsi="Times New Roman" w:cs="Times New Roman"/>
                <w:color w:val="000000"/>
              </w:rPr>
              <w:t xml:space="preserve"> in smaller studies that don</w:t>
            </w:r>
            <w:r w:rsidR="0033161B" w:rsidRPr="00750397">
              <w:rPr>
                <w:rFonts w:ascii="Times New Roman" w:hAnsi="Times New Roman" w:cs="Times New Roman"/>
                <w:color w:val="000000"/>
              </w:rPr>
              <w:t>’</w:t>
            </w:r>
            <w:r w:rsidRPr="00750397">
              <w:rPr>
                <w:rFonts w:ascii="Times New Roman" w:hAnsi="Times New Roman" w:cs="Times New Roman"/>
                <w:color w:val="000000"/>
              </w:rPr>
              <w:t>t include the whole cohort</w:t>
            </w:r>
          </w:p>
          <w:p w14:paraId="3110B60B" w14:textId="66959D83" w:rsidR="00076ABD" w:rsidRPr="00750397" w:rsidRDefault="00076ABD" w:rsidP="00076ABD">
            <w:pPr>
              <w:pStyle w:val="ListParagraph"/>
              <w:numPr>
                <w:ilvl w:val="0"/>
                <w:numId w:val="6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750397">
              <w:rPr>
                <w:rFonts w:ascii="Times New Roman" w:hAnsi="Times New Roman" w:cs="Times New Roman"/>
                <w:color w:val="000000"/>
              </w:rPr>
              <w:t xml:space="preserve">No </w:t>
            </w:r>
            <w:r w:rsidR="003B2D9D" w:rsidRPr="00750397">
              <w:rPr>
                <w:rFonts w:ascii="Times New Roman" w:hAnsi="Times New Roman" w:cs="Times New Roman"/>
                <w:color w:val="000000"/>
              </w:rPr>
              <w:t xml:space="preserve">special </w:t>
            </w:r>
            <w:r w:rsidRPr="00750397">
              <w:rPr>
                <w:rFonts w:ascii="Times New Roman" w:hAnsi="Times New Roman" w:cs="Times New Roman"/>
                <w:color w:val="000000"/>
              </w:rPr>
              <w:t xml:space="preserve">reason </w:t>
            </w:r>
          </w:p>
          <w:p w14:paraId="083A7D41" w14:textId="79741D83" w:rsidR="00416CDC" w:rsidRPr="00750397" w:rsidRDefault="00416CDC" w:rsidP="00076ABD">
            <w:pPr>
              <w:pStyle w:val="ListParagraph"/>
              <w:numPr>
                <w:ilvl w:val="0"/>
                <w:numId w:val="6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750397">
              <w:rPr>
                <w:rFonts w:ascii="Times New Roman" w:hAnsi="Times New Roman" w:cs="Times New Roman"/>
                <w:color w:val="000000"/>
              </w:rPr>
              <w:t>I would rather not answer</w:t>
            </w:r>
          </w:p>
          <w:p w14:paraId="5F89AB26" w14:textId="0305B674" w:rsidR="00076ABD" w:rsidRPr="00DD7EB6" w:rsidRDefault="00076ABD" w:rsidP="00076ABD">
            <w:pPr>
              <w:pStyle w:val="ListParagraph"/>
              <w:numPr>
                <w:ilvl w:val="0"/>
                <w:numId w:val="6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750397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683" w:type="pct"/>
            <w:shd w:val="clear" w:color="auto" w:fill="auto"/>
          </w:tcPr>
          <w:p w14:paraId="7F1BF003" w14:textId="30DE1D37" w:rsidR="00076ABD" w:rsidRPr="00DD7EB6" w:rsidRDefault="00076ABD" w:rsidP="00DB2348">
            <w:pPr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Single choice</w:t>
            </w:r>
            <w:r w:rsidR="007F0EF1" w:rsidRPr="00DD7EB6">
              <w:rPr>
                <w:rFonts w:ascii="Times New Roman" w:hAnsi="Times New Roman" w:cs="Times New Roman"/>
                <w:color w:val="000000"/>
              </w:rPr>
              <w:t>. If Other is selected, specify in the open field</w:t>
            </w:r>
            <w:r w:rsidR="0033161B" w:rsidRPr="00DD7EB6">
              <w:rPr>
                <w:rFonts w:ascii="Times New Roman" w:hAnsi="Times New Roman" w:cs="Times New Roman"/>
                <w:color w:val="000000"/>
              </w:rPr>
              <w:t xml:space="preserve"> (optional)</w:t>
            </w:r>
            <w:r w:rsidRPr="00DD7EB6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076ABD" w:rsidRPr="00DD7EB6" w14:paraId="676DF27E" w14:textId="77777777" w:rsidTr="00BB103F">
        <w:trPr>
          <w:trHeight w:val="248"/>
        </w:trPr>
        <w:tc>
          <w:tcPr>
            <w:tcW w:w="278" w:type="pct"/>
            <w:shd w:val="clear" w:color="auto" w:fill="F2F2F2" w:themeFill="background1" w:themeFillShade="F2"/>
          </w:tcPr>
          <w:p w14:paraId="70957692" w14:textId="6203B827" w:rsidR="00076ABD" w:rsidRPr="00DD7EB6" w:rsidRDefault="00076ABD" w:rsidP="00076ABD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  <w:lang w:val="de-AT"/>
              </w:rPr>
              <w:t>B</w:t>
            </w:r>
          </w:p>
        </w:tc>
        <w:tc>
          <w:tcPr>
            <w:tcW w:w="4722" w:type="pct"/>
            <w:gridSpan w:val="3"/>
            <w:shd w:val="clear" w:color="auto" w:fill="F2F2F2" w:themeFill="background1" w:themeFillShade="F2"/>
          </w:tcPr>
          <w:p w14:paraId="67BA0C12" w14:textId="757E39BA" w:rsidR="00076ABD" w:rsidRPr="00DD7EB6" w:rsidRDefault="00076ABD" w:rsidP="00076ABD">
            <w:pPr>
              <w:ind w:right="-79"/>
              <w:rPr>
                <w:rFonts w:ascii="Times New Roman" w:hAnsi="Times New Roman" w:cs="Times New Roman"/>
                <w:b/>
                <w:bCs/>
              </w:rPr>
            </w:pPr>
            <w:r w:rsidRPr="00DD7EB6">
              <w:rPr>
                <w:rFonts w:ascii="Times New Roman" w:hAnsi="Times New Roman" w:cs="Times New Roman"/>
                <w:b/>
                <w:bCs/>
              </w:rPr>
              <w:t>Content of the invitation letter to the Recall by Genotype study</w:t>
            </w:r>
          </w:p>
        </w:tc>
      </w:tr>
      <w:tr w:rsidR="00045304" w:rsidRPr="00DD7EB6" w14:paraId="0B0FEA9E" w14:textId="6DD38EE9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5A84DCD5" w14:textId="53E0D3A3" w:rsidR="00045304" w:rsidRPr="00DD7EB6" w:rsidRDefault="00045304" w:rsidP="00076ABD">
            <w:pPr>
              <w:rPr>
                <w:rFonts w:ascii="Times New Roman" w:hAnsi="Times New Roman" w:cs="Times New Roman"/>
                <w:lang w:val="de-AT"/>
              </w:rPr>
            </w:pPr>
            <w:r w:rsidRPr="00DD7EB6">
              <w:rPr>
                <w:rFonts w:ascii="Times New Roman" w:hAnsi="Times New Roman" w:cs="Times New Roman"/>
                <w:lang w:val="de-AT"/>
              </w:rPr>
              <w:t>B1</w:t>
            </w:r>
          </w:p>
        </w:tc>
        <w:tc>
          <w:tcPr>
            <w:tcW w:w="1448" w:type="pct"/>
            <w:shd w:val="clear" w:color="auto" w:fill="auto"/>
          </w:tcPr>
          <w:p w14:paraId="4AFFCC1C" w14:textId="77777777" w:rsidR="00045304" w:rsidRPr="00DD7EB6" w:rsidRDefault="00045304" w:rsidP="00076ABD">
            <w:p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Suppose the CHRIS study team invites you to participate in a recall-by-genotype study.        </w:t>
            </w:r>
          </w:p>
          <w:p w14:paraId="3BC6974E" w14:textId="3C83047D" w:rsidR="00045304" w:rsidRDefault="00045304" w:rsidP="00076ABD">
            <w:p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Question: What information would you like to receive in the invitation letter BEFORE the Recall-by-Genotype study,</w:t>
            </w:r>
            <w:r w:rsidR="00C06EFB">
              <w:rPr>
                <w:rFonts w:ascii="Times New Roman" w:hAnsi="Times New Roman" w:cs="Times New Roman"/>
              </w:rPr>
              <w:t xml:space="preserve"> </w:t>
            </w:r>
            <w:r w:rsidRPr="00DD7EB6">
              <w:rPr>
                <w:rFonts w:ascii="Times New Roman" w:hAnsi="Times New Roman" w:cs="Times New Roman"/>
              </w:rPr>
              <w:t>and how important is the specific information to you?</w:t>
            </w:r>
          </w:p>
          <w:p w14:paraId="00815E09" w14:textId="1D50EFBC" w:rsidR="00045304" w:rsidRDefault="00045304" w:rsidP="00076ABD">
            <w:p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Please select the importance of the different information</w:t>
            </w:r>
            <w:r w:rsidR="004E115A">
              <w:rPr>
                <w:rFonts w:ascii="Times New Roman" w:hAnsi="Times New Roman" w:cs="Times New Roman"/>
                <w:color w:val="000000"/>
              </w:rPr>
              <w:t>:</w:t>
            </w:r>
          </w:p>
          <w:p w14:paraId="0C925296" w14:textId="77777777" w:rsidR="00045304" w:rsidRDefault="00045304" w:rsidP="00045304">
            <w:pPr>
              <w:pStyle w:val="ListParagraph"/>
              <w:numPr>
                <w:ilvl w:val="0"/>
                <w:numId w:val="10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Which disease is being investigated</w:t>
            </w:r>
          </w:p>
          <w:p w14:paraId="3864FE06" w14:textId="77777777" w:rsidR="00045304" w:rsidRDefault="00045304" w:rsidP="00045304">
            <w:pPr>
              <w:pStyle w:val="ListParagraph"/>
              <w:numPr>
                <w:ilvl w:val="0"/>
                <w:numId w:val="10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Which genetic variant is being studied</w:t>
            </w:r>
          </w:p>
          <w:p w14:paraId="4391CC6C" w14:textId="77777777" w:rsidR="00045304" w:rsidRDefault="00045304" w:rsidP="00045304">
            <w:pPr>
              <w:pStyle w:val="ListParagraph"/>
              <w:numPr>
                <w:ilvl w:val="0"/>
                <w:numId w:val="10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The reason why some CHRIS participants are invited and others are not</w:t>
            </w:r>
          </w:p>
          <w:p w14:paraId="3CA717D5" w14:textId="77777777" w:rsidR="00045304" w:rsidRDefault="00045304" w:rsidP="00045304">
            <w:pPr>
              <w:pStyle w:val="ListParagraph"/>
              <w:numPr>
                <w:ilvl w:val="0"/>
                <w:numId w:val="10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Whether clinical results are returned (e.g. blood results)</w:t>
            </w:r>
          </w:p>
          <w:p w14:paraId="361D8B4C" w14:textId="77777777" w:rsidR="00045304" w:rsidRDefault="00045304" w:rsidP="00045304">
            <w:pPr>
              <w:pStyle w:val="ListParagraph"/>
              <w:numPr>
                <w:ilvl w:val="0"/>
                <w:numId w:val="10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lastRenderedPageBreak/>
              <w:t>Whether information about genetic risk factors is offered</w:t>
            </w:r>
          </w:p>
          <w:p w14:paraId="2568132C" w14:textId="3F4166FB" w:rsidR="00045304" w:rsidRPr="00BB103F" w:rsidRDefault="00045304" w:rsidP="00BB103F">
            <w:pPr>
              <w:pStyle w:val="ListParagraph"/>
              <w:numPr>
                <w:ilvl w:val="0"/>
                <w:numId w:val="10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Whether a doctor is available to ask questions</w:t>
            </w:r>
          </w:p>
        </w:tc>
        <w:tc>
          <w:tcPr>
            <w:tcW w:w="2591" w:type="pct"/>
            <w:shd w:val="clear" w:color="auto" w:fill="auto"/>
          </w:tcPr>
          <w:p w14:paraId="4DD4CD0C" w14:textId="77777777" w:rsidR="00045304" w:rsidRPr="00DD7EB6" w:rsidRDefault="00045304" w:rsidP="00045304">
            <w:pPr>
              <w:pStyle w:val="ListParagraph"/>
              <w:numPr>
                <w:ilvl w:val="0"/>
                <w:numId w:val="7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lastRenderedPageBreak/>
              <w:t>I would definitely like to know</w:t>
            </w:r>
          </w:p>
          <w:p w14:paraId="6A6F845A" w14:textId="77777777" w:rsidR="00A97E8E" w:rsidRDefault="00A97E8E" w:rsidP="00045304">
            <w:pPr>
              <w:pStyle w:val="ListParagraph"/>
              <w:numPr>
                <w:ilvl w:val="0"/>
                <w:numId w:val="7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Indifferent </w:t>
            </w:r>
          </w:p>
          <w:p w14:paraId="66E79F0F" w14:textId="6016150D" w:rsidR="00045304" w:rsidRPr="00BB103F" w:rsidRDefault="00045304" w:rsidP="00A97E8E">
            <w:pPr>
              <w:pStyle w:val="ListParagraph"/>
              <w:numPr>
                <w:ilvl w:val="0"/>
                <w:numId w:val="7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I would rather not know</w:t>
            </w:r>
          </w:p>
          <w:p w14:paraId="564408BC" w14:textId="14C8A0E8" w:rsidR="00045304" w:rsidRPr="00BB103F" w:rsidRDefault="00045304" w:rsidP="00BB103F">
            <w:pPr>
              <w:pStyle w:val="ListParagraph"/>
              <w:numPr>
                <w:ilvl w:val="0"/>
                <w:numId w:val="7"/>
              </w:numPr>
              <w:ind w:right="-79"/>
              <w:rPr>
                <w:rFonts w:ascii="Times New Roman" w:hAnsi="Times New Roman" w:cs="Times New Roman"/>
              </w:rPr>
            </w:pPr>
            <w:r w:rsidRPr="00BB103F">
              <w:rPr>
                <w:rFonts w:ascii="Times New Roman" w:hAnsi="Times New Roman" w:cs="Times New Roman"/>
              </w:rPr>
              <w:t>I prefer not to answer</w:t>
            </w:r>
            <w:r w:rsidRPr="00BB103F" w:rsidDel="0004530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83" w:type="pct"/>
            <w:shd w:val="clear" w:color="auto" w:fill="auto"/>
          </w:tcPr>
          <w:p w14:paraId="681E692B" w14:textId="5116DB7B" w:rsidR="00045304" w:rsidRPr="00DD7EB6" w:rsidRDefault="00045304" w:rsidP="00076ABD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Single choice per each </w:t>
            </w:r>
            <w:r w:rsidR="004E115A">
              <w:rPr>
                <w:rFonts w:ascii="Times New Roman" w:hAnsi="Times New Roman" w:cs="Times New Roman"/>
              </w:rPr>
              <w:t>information</w:t>
            </w:r>
            <w:r w:rsidRPr="00DD7EB6">
              <w:rPr>
                <w:rFonts w:ascii="Times New Roman" w:hAnsi="Times New Roman" w:cs="Times New Roman"/>
              </w:rPr>
              <w:t>.</w:t>
            </w:r>
          </w:p>
        </w:tc>
      </w:tr>
      <w:tr w:rsidR="00076ABD" w:rsidRPr="00DD7EB6" w14:paraId="4200D6CE" w14:textId="71B57F71" w:rsidTr="00BB103F">
        <w:trPr>
          <w:trHeight w:val="248"/>
        </w:trPr>
        <w:tc>
          <w:tcPr>
            <w:tcW w:w="278" w:type="pct"/>
            <w:shd w:val="clear" w:color="auto" w:fill="F2F2F2" w:themeFill="background1" w:themeFillShade="F2"/>
          </w:tcPr>
          <w:p w14:paraId="646984B8" w14:textId="7E6109FA" w:rsidR="00076ABD" w:rsidRPr="00DD7EB6" w:rsidRDefault="00076ABD" w:rsidP="00076ABD">
            <w:pPr>
              <w:rPr>
                <w:rFonts w:ascii="Times New Roman" w:hAnsi="Times New Roman" w:cs="Times New Roman"/>
                <w:b/>
                <w:bCs/>
                <w:lang w:val="de-AT"/>
              </w:rPr>
            </w:pPr>
            <w:r w:rsidRPr="00DD7EB6">
              <w:rPr>
                <w:rFonts w:ascii="Times New Roman" w:hAnsi="Times New Roman" w:cs="Times New Roman"/>
                <w:b/>
                <w:bCs/>
                <w:lang w:val="de-AT"/>
              </w:rPr>
              <w:t>C</w:t>
            </w:r>
          </w:p>
        </w:tc>
        <w:tc>
          <w:tcPr>
            <w:tcW w:w="4722" w:type="pct"/>
            <w:gridSpan w:val="3"/>
            <w:shd w:val="clear" w:color="auto" w:fill="F2F2F2" w:themeFill="background1" w:themeFillShade="F2"/>
          </w:tcPr>
          <w:p w14:paraId="5AE716AC" w14:textId="515EDDE3" w:rsidR="00076ABD" w:rsidRPr="00DD7EB6" w:rsidRDefault="00076ABD" w:rsidP="00076ABD">
            <w:pPr>
              <w:ind w:right="-79"/>
              <w:rPr>
                <w:rFonts w:ascii="Times New Roman" w:hAnsi="Times New Roman" w:cs="Times New Roman"/>
                <w:b/>
                <w:bCs/>
              </w:rPr>
            </w:pPr>
            <w:r w:rsidRPr="00DD7EB6">
              <w:rPr>
                <w:rFonts w:ascii="Times New Roman" w:hAnsi="Times New Roman" w:cs="Times New Roman"/>
                <w:b/>
                <w:bCs/>
              </w:rPr>
              <w:t>The possible disclosure of carrier status in relation to different genetic variants and associated diseases</w:t>
            </w:r>
          </w:p>
        </w:tc>
      </w:tr>
      <w:tr w:rsidR="004E115A" w:rsidRPr="00DD7EB6" w14:paraId="4332B046" w14:textId="6E5DB1A7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36AE7742" w14:textId="1D00B6DC" w:rsidR="004E115A" w:rsidRPr="00DD7EB6" w:rsidRDefault="004E115A" w:rsidP="00076ABD">
            <w:pPr>
              <w:rPr>
                <w:rFonts w:ascii="Times New Roman" w:hAnsi="Times New Roman" w:cs="Times New Roman"/>
                <w:lang w:val="de-AT"/>
              </w:rPr>
            </w:pPr>
            <w:r w:rsidRPr="00DD7EB6">
              <w:rPr>
                <w:rFonts w:ascii="Times New Roman" w:hAnsi="Times New Roman" w:cs="Times New Roman"/>
                <w:lang w:val="de-AT"/>
              </w:rPr>
              <w:t>C1</w:t>
            </w:r>
          </w:p>
        </w:tc>
        <w:tc>
          <w:tcPr>
            <w:tcW w:w="1448" w:type="pct"/>
            <w:shd w:val="clear" w:color="auto" w:fill="auto"/>
          </w:tcPr>
          <w:p w14:paraId="6B5A3D9C" w14:textId="77777777" w:rsidR="004E115A" w:rsidRDefault="004E115A" w:rsidP="00076ABD">
            <w:p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Question: What do you think about, AFTER the Recall-by-Genotype study, possibly getting information about your genetic data and the different types of genetic variants and diseases? </w:t>
            </w:r>
          </w:p>
          <w:p w14:paraId="4D9CF072" w14:textId="77777777" w:rsidR="004E115A" w:rsidRPr="00BB103F" w:rsidRDefault="004E115A" w:rsidP="00BB103F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</w:rPr>
            </w:pPr>
            <w:r w:rsidRPr="00BB103F">
              <w:rPr>
                <w:rFonts w:ascii="Times New Roman" w:hAnsi="Times New Roman" w:cs="Times New Roman"/>
              </w:rPr>
              <w:t>Disease-causing/pathogenic genetic variants</w:t>
            </w:r>
          </w:p>
          <w:p w14:paraId="68FEB3AB" w14:textId="77777777" w:rsidR="004E115A" w:rsidRPr="00BB103F" w:rsidRDefault="004E115A" w:rsidP="00BB103F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</w:rPr>
            </w:pPr>
            <w:r w:rsidRPr="00BB103F">
              <w:rPr>
                <w:rFonts w:ascii="Times New Roman" w:hAnsi="Times New Roman" w:cs="Times New Roman"/>
              </w:rPr>
              <w:t>Probably pathogenic genetic variants</w:t>
            </w:r>
          </w:p>
          <w:p w14:paraId="6D93FDA0" w14:textId="77777777" w:rsidR="004E115A" w:rsidRPr="00BB103F" w:rsidRDefault="004E115A" w:rsidP="00BB103F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</w:rPr>
            </w:pPr>
            <w:r w:rsidRPr="00BB103F">
              <w:rPr>
                <w:rFonts w:ascii="Times New Roman" w:hAnsi="Times New Roman" w:cs="Times New Roman"/>
              </w:rPr>
              <w:t>Benign genetic variants</w:t>
            </w:r>
          </w:p>
          <w:p w14:paraId="3D4A1E1D" w14:textId="77777777" w:rsidR="004E115A" w:rsidRPr="00BB103F" w:rsidRDefault="004E115A" w:rsidP="00BB103F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</w:rPr>
            </w:pPr>
            <w:r w:rsidRPr="00BB103F">
              <w:rPr>
                <w:rFonts w:ascii="Times New Roman" w:hAnsi="Times New Roman" w:cs="Times New Roman"/>
              </w:rPr>
              <w:t>Protective genetic variants</w:t>
            </w:r>
          </w:p>
          <w:p w14:paraId="2429D9A2" w14:textId="3BC0EE9B" w:rsidR="004E115A" w:rsidRPr="00BB103F" w:rsidRDefault="004E115A" w:rsidP="00BB103F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BB103F">
              <w:rPr>
                <w:rFonts w:ascii="Times New Roman" w:hAnsi="Times New Roman" w:cs="Times New Roman"/>
              </w:rPr>
              <w:t>Genetic variants of uncertain significance/ uncertain clinical significance</w:t>
            </w:r>
          </w:p>
        </w:tc>
        <w:tc>
          <w:tcPr>
            <w:tcW w:w="2591" w:type="pct"/>
            <w:shd w:val="clear" w:color="auto" w:fill="auto"/>
          </w:tcPr>
          <w:p w14:paraId="1C205779" w14:textId="77777777" w:rsidR="007126F1" w:rsidRDefault="004E115A" w:rsidP="004E115A">
            <w:pPr>
              <w:pStyle w:val="ListParagraph"/>
              <w:numPr>
                <w:ilvl w:val="0"/>
                <w:numId w:val="8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Comfortable; I would welcome the invitation </w:t>
            </w:r>
          </w:p>
          <w:p w14:paraId="068AA843" w14:textId="1E64CD2F" w:rsidR="004E115A" w:rsidRPr="00DD7EB6" w:rsidRDefault="004E115A" w:rsidP="004E115A">
            <w:pPr>
              <w:pStyle w:val="ListParagraph"/>
              <w:numPr>
                <w:ilvl w:val="0"/>
                <w:numId w:val="8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Indifferent; I have no particular feeling about the invitation </w:t>
            </w:r>
            <w:r w:rsidRPr="00DD7EB6">
              <w:rPr>
                <w:rFonts w:ascii="Times New Roman" w:hAnsi="Times New Roman" w:cs="Times New Roman"/>
                <w:color w:val="000000"/>
              </w:rPr>
              <w:tab/>
            </w:r>
          </w:p>
          <w:p w14:paraId="1065B99B" w14:textId="77777777" w:rsidR="004E115A" w:rsidRPr="00DD7EB6" w:rsidRDefault="004E115A" w:rsidP="004E115A">
            <w:pPr>
              <w:pStyle w:val="ListParagraph"/>
              <w:numPr>
                <w:ilvl w:val="0"/>
                <w:numId w:val="8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Not comfortable </w:t>
            </w:r>
          </w:p>
          <w:p w14:paraId="4DF41AB6" w14:textId="77777777" w:rsidR="004E115A" w:rsidRDefault="004E115A" w:rsidP="004E115A">
            <w:pPr>
              <w:pStyle w:val="ListParagraph"/>
              <w:numPr>
                <w:ilvl w:val="0"/>
                <w:numId w:val="8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 xml:space="preserve">I do not know </w:t>
            </w:r>
            <w:r w:rsidRPr="00DD7EB6">
              <w:rPr>
                <w:rFonts w:ascii="Times New Roman" w:hAnsi="Times New Roman" w:cs="Times New Roman"/>
                <w:color w:val="000000"/>
              </w:rPr>
              <w:tab/>
            </w:r>
          </w:p>
          <w:p w14:paraId="18FD29A0" w14:textId="5DC0F140" w:rsidR="004E115A" w:rsidRPr="00BB103F" w:rsidRDefault="004E115A" w:rsidP="00BB103F">
            <w:pPr>
              <w:pStyle w:val="ListParagraph"/>
              <w:numPr>
                <w:ilvl w:val="0"/>
                <w:numId w:val="8"/>
              </w:numPr>
              <w:ind w:right="-79"/>
              <w:rPr>
                <w:rFonts w:ascii="Times New Roman" w:hAnsi="Times New Roman" w:cs="Times New Roman"/>
                <w:color w:val="000000"/>
              </w:rPr>
            </w:pPr>
            <w:r w:rsidRPr="00BB103F">
              <w:rPr>
                <w:rFonts w:ascii="Times New Roman" w:hAnsi="Times New Roman" w:cs="Times New Roman"/>
                <w:color w:val="000000"/>
              </w:rPr>
              <w:t>I would rather not respond</w:t>
            </w:r>
          </w:p>
        </w:tc>
        <w:tc>
          <w:tcPr>
            <w:tcW w:w="683" w:type="pct"/>
            <w:shd w:val="clear" w:color="auto" w:fill="auto"/>
          </w:tcPr>
          <w:p w14:paraId="1B754676" w14:textId="176427AE" w:rsidR="004E115A" w:rsidRPr="00DD7EB6" w:rsidRDefault="004E115A" w:rsidP="00076ABD">
            <w:pPr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Single choice per each type of genetic variant</w:t>
            </w:r>
          </w:p>
        </w:tc>
      </w:tr>
      <w:tr w:rsidR="00076ABD" w:rsidRPr="00DD7EB6" w14:paraId="35811722" w14:textId="77777777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011378D6" w14:textId="6FD1907D" w:rsidR="00076ABD" w:rsidRPr="00DD7EB6" w:rsidRDefault="003E5E6C" w:rsidP="00076ABD">
            <w:pPr>
              <w:rPr>
                <w:rFonts w:ascii="Times New Roman" w:hAnsi="Times New Roman" w:cs="Times New Roman"/>
                <w:lang w:val="de-AT"/>
              </w:rPr>
            </w:pPr>
            <w:r>
              <w:rPr>
                <w:rFonts w:ascii="Times New Roman" w:hAnsi="Times New Roman" w:cs="Times New Roman"/>
                <w:lang w:val="de-AT"/>
              </w:rPr>
              <w:t>C</w:t>
            </w:r>
            <w:r w:rsidR="00076ABD" w:rsidRPr="00DD7EB6">
              <w:rPr>
                <w:rFonts w:ascii="Times New Roman" w:hAnsi="Times New Roman" w:cs="Times New Roman"/>
                <w:lang w:val="de-AT"/>
              </w:rPr>
              <w:t>2</w:t>
            </w:r>
          </w:p>
        </w:tc>
        <w:tc>
          <w:tcPr>
            <w:tcW w:w="1448" w:type="pct"/>
            <w:shd w:val="clear" w:color="auto" w:fill="auto"/>
          </w:tcPr>
          <w:p w14:paraId="7287CE05" w14:textId="3315112E" w:rsidR="003E5E6C" w:rsidRDefault="00076ABD" w:rsidP="003E5E6C">
            <w:pPr>
              <w:rPr>
                <w:rFonts w:ascii="Times New Roman" w:hAnsi="Times New Roman" w:cs="Times New Roman"/>
              </w:rPr>
            </w:pPr>
            <w:r w:rsidRPr="00BB103F">
              <w:rPr>
                <w:rFonts w:ascii="Times New Roman" w:hAnsi="Times New Roman" w:cs="Times New Roman"/>
              </w:rPr>
              <w:t>Explanat</w:t>
            </w:r>
            <w:r w:rsidR="0066487A" w:rsidRPr="00BB103F">
              <w:rPr>
                <w:rFonts w:ascii="Times New Roman" w:hAnsi="Times New Roman" w:cs="Times New Roman"/>
              </w:rPr>
              <w:t>i</w:t>
            </w:r>
            <w:r w:rsidRPr="00BB103F">
              <w:rPr>
                <w:rFonts w:ascii="Times New Roman" w:hAnsi="Times New Roman" w:cs="Times New Roman"/>
              </w:rPr>
              <w:t xml:space="preserve">on of choice: </w:t>
            </w:r>
          </w:p>
          <w:p w14:paraId="7AEDF63B" w14:textId="77777777" w:rsidR="003E5E6C" w:rsidRPr="00CC4C9F" w:rsidRDefault="003E5E6C" w:rsidP="003E5E6C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Disease-causing/pathogenic genetic variants</w:t>
            </w:r>
          </w:p>
          <w:p w14:paraId="160C223B" w14:textId="77777777" w:rsidR="003E5E6C" w:rsidRPr="00CC4C9F" w:rsidRDefault="003E5E6C" w:rsidP="003E5E6C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Probably pathogenic genetic variants</w:t>
            </w:r>
          </w:p>
          <w:p w14:paraId="6A8A0161" w14:textId="77777777" w:rsidR="003E5E6C" w:rsidRPr="00CC4C9F" w:rsidRDefault="003E5E6C" w:rsidP="003E5E6C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Benign genetic variants</w:t>
            </w:r>
          </w:p>
          <w:p w14:paraId="5CBA1032" w14:textId="77777777" w:rsidR="003E5E6C" w:rsidRDefault="003E5E6C" w:rsidP="003E5E6C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Protective genetic variants</w:t>
            </w:r>
          </w:p>
          <w:p w14:paraId="02DF4AFC" w14:textId="12CCFAB1" w:rsidR="003E5E6C" w:rsidRPr="00BB103F" w:rsidRDefault="003E5E6C" w:rsidP="00BB103F">
            <w:pPr>
              <w:pStyle w:val="ListParagraph"/>
              <w:numPr>
                <w:ilvl w:val="0"/>
                <w:numId w:val="12"/>
              </w:numPr>
              <w:ind w:right="-79"/>
              <w:rPr>
                <w:rFonts w:ascii="Times New Roman" w:hAnsi="Times New Roman" w:cs="Times New Roman"/>
              </w:rPr>
            </w:pPr>
            <w:r w:rsidRPr="00BB103F">
              <w:rPr>
                <w:rFonts w:ascii="Times New Roman" w:hAnsi="Times New Roman" w:cs="Times New Roman"/>
              </w:rPr>
              <w:t>Genetic variants of uncertain significance/ uncertain clinical significance</w:t>
            </w:r>
          </w:p>
          <w:p w14:paraId="2CC74356" w14:textId="66B8EA81" w:rsidR="00076ABD" w:rsidRPr="00BB103F" w:rsidRDefault="00076ABD" w:rsidP="003E5E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1" w:type="pct"/>
            <w:shd w:val="clear" w:color="auto" w:fill="auto"/>
          </w:tcPr>
          <w:p w14:paraId="736F0744" w14:textId="22466905" w:rsidR="00076ABD" w:rsidRPr="00DD7EB6" w:rsidRDefault="00076ABD" w:rsidP="00076ABD">
            <w:pPr>
              <w:ind w:right="-79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>field</w:t>
            </w:r>
            <w:proofErr w:type="spellEnd"/>
          </w:p>
        </w:tc>
        <w:tc>
          <w:tcPr>
            <w:tcW w:w="683" w:type="pct"/>
            <w:shd w:val="clear" w:color="auto" w:fill="auto"/>
          </w:tcPr>
          <w:p w14:paraId="0576B16B" w14:textId="62486CCC" w:rsidR="00076ABD" w:rsidRPr="00DD7EB6" w:rsidRDefault="00D55FB6" w:rsidP="00076ABD">
            <w:pPr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P</w:t>
            </w:r>
            <w:r w:rsidR="00076ABD" w:rsidRPr="00DD7EB6">
              <w:rPr>
                <w:rFonts w:ascii="Times New Roman" w:hAnsi="Times New Roman" w:cs="Times New Roman"/>
                <w:color w:val="000000"/>
              </w:rPr>
              <w:t>ossibility to explain in open field</w:t>
            </w:r>
            <w:r w:rsidR="007505B8" w:rsidRPr="00DD7EB6">
              <w:rPr>
                <w:rFonts w:ascii="Times New Roman" w:hAnsi="Times New Roman" w:cs="Times New Roman"/>
                <w:color w:val="000000"/>
              </w:rPr>
              <w:t xml:space="preserve"> specifically for each </w:t>
            </w:r>
            <w:r w:rsidRPr="00DD7EB6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r w:rsidR="007505B8" w:rsidRPr="00DD7EB6">
              <w:rPr>
                <w:rFonts w:ascii="Times New Roman" w:hAnsi="Times New Roman" w:cs="Times New Roman"/>
                <w:color w:val="000000"/>
              </w:rPr>
              <w:t>variant</w:t>
            </w:r>
            <w:r w:rsidR="00E52698" w:rsidRPr="00DD7EB6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076ABD" w:rsidRPr="00DD7EB6" w14:paraId="73B24486" w14:textId="7D1CDAD4" w:rsidTr="00BB103F">
        <w:trPr>
          <w:trHeight w:val="248"/>
        </w:trPr>
        <w:tc>
          <w:tcPr>
            <w:tcW w:w="278" w:type="pct"/>
            <w:shd w:val="clear" w:color="auto" w:fill="F2F2F2" w:themeFill="background1" w:themeFillShade="F2"/>
          </w:tcPr>
          <w:p w14:paraId="5DC312AC" w14:textId="5F0953C4" w:rsidR="00076ABD" w:rsidRPr="00DD7EB6" w:rsidRDefault="003E5E6C" w:rsidP="00076ABD">
            <w:pPr>
              <w:rPr>
                <w:rFonts w:ascii="Times New Roman" w:hAnsi="Times New Roman" w:cs="Times New Roman"/>
                <w:b/>
                <w:bCs/>
                <w:lang w:val="de-AT"/>
              </w:rPr>
            </w:pPr>
            <w:r>
              <w:rPr>
                <w:rFonts w:ascii="Times New Roman" w:hAnsi="Times New Roman" w:cs="Times New Roman"/>
                <w:b/>
                <w:bCs/>
                <w:lang w:val="de-AT"/>
              </w:rPr>
              <w:t>D</w:t>
            </w:r>
          </w:p>
        </w:tc>
        <w:tc>
          <w:tcPr>
            <w:tcW w:w="4722" w:type="pct"/>
            <w:gridSpan w:val="3"/>
            <w:shd w:val="clear" w:color="auto" w:fill="F2F2F2" w:themeFill="background1" w:themeFillShade="F2"/>
          </w:tcPr>
          <w:p w14:paraId="5703FF89" w14:textId="03DF7E8B" w:rsidR="00076ABD" w:rsidRPr="00DD7EB6" w:rsidRDefault="00EE5B76" w:rsidP="00076ABD">
            <w:pPr>
              <w:ind w:right="-7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DE2C9D">
              <w:rPr>
                <w:rFonts w:ascii="Times New Roman" w:hAnsi="Times New Roman" w:cs="Times New Roman"/>
                <w:b/>
                <w:bCs/>
              </w:rPr>
              <w:t xml:space="preserve">o disclosure of </w:t>
            </w:r>
            <w:r w:rsidR="00E0653A">
              <w:rPr>
                <w:rFonts w:ascii="Times New Roman" w:hAnsi="Times New Roman" w:cs="Times New Roman"/>
                <w:b/>
                <w:bCs/>
              </w:rPr>
              <w:t>study details (which genetic variant and which disease)</w:t>
            </w:r>
          </w:p>
        </w:tc>
      </w:tr>
      <w:tr w:rsidR="00076ABD" w:rsidRPr="00DD7EB6" w14:paraId="5708FAB5" w14:textId="77777777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129A6F5F" w14:textId="30064309" w:rsidR="00076ABD" w:rsidRPr="00DD7EB6" w:rsidRDefault="003E5E6C" w:rsidP="00076ABD">
            <w:pPr>
              <w:rPr>
                <w:rFonts w:ascii="Times New Roman" w:hAnsi="Times New Roman" w:cs="Times New Roman"/>
                <w:lang w:val="de-AT"/>
              </w:rPr>
            </w:pPr>
            <w:r>
              <w:rPr>
                <w:rFonts w:ascii="Times New Roman" w:hAnsi="Times New Roman" w:cs="Times New Roman"/>
                <w:lang w:val="de-AT"/>
              </w:rPr>
              <w:lastRenderedPageBreak/>
              <w:t>D</w:t>
            </w:r>
            <w:r w:rsidR="00076ABD" w:rsidRPr="00DD7EB6">
              <w:rPr>
                <w:rFonts w:ascii="Times New Roman" w:hAnsi="Times New Roman" w:cs="Times New Roman"/>
                <w:lang w:val="de-AT"/>
              </w:rPr>
              <w:t>1</w:t>
            </w:r>
          </w:p>
        </w:tc>
        <w:tc>
          <w:tcPr>
            <w:tcW w:w="1448" w:type="pct"/>
            <w:shd w:val="clear" w:color="auto" w:fill="auto"/>
          </w:tcPr>
          <w:p w14:paraId="49AF57BE" w14:textId="7B466E02" w:rsidR="00076ABD" w:rsidRPr="00DD7EB6" w:rsidRDefault="00076ABD" w:rsidP="00076ABD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Question: How would you feel if the invitation told you that you were invited for "further genetic research" and did not inform you about the genetic variant and the disease </w:t>
            </w:r>
            <w:r w:rsidR="00525FC8">
              <w:rPr>
                <w:rFonts w:ascii="Times New Roman" w:hAnsi="Times New Roman" w:cs="Times New Roman"/>
              </w:rPr>
              <w:t>considered in</w:t>
            </w:r>
            <w:r w:rsidRPr="00DD7EB6">
              <w:rPr>
                <w:rFonts w:ascii="Times New Roman" w:hAnsi="Times New Roman" w:cs="Times New Roman"/>
              </w:rPr>
              <w:t xml:space="preserve"> the study?</w:t>
            </w:r>
          </w:p>
        </w:tc>
        <w:tc>
          <w:tcPr>
            <w:tcW w:w="2591" w:type="pct"/>
            <w:shd w:val="clear" w:color="auto" w:fill="auto"/>
          </w:tcPr>
          <w:p w14:paraId="546A0B65" w14:textId="77777777" w:rsidR="00076ABD" w:rsidRPr="00DD7EB6" w:rsidRDefault="00076ABD" w:rsidP="00076ABD">
            <w:pPr>
              <w:pStyle w:val="ListParagraph"/>
              <w:numPr>
                <w:ilvl w:val="0"/>
                <w:numId w:val="9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Very negative</w:t>
            </w:r>
          </w:p>
          <w:p w14:paraId="0343F7F0" w14:textId="77777777" w:rsidR="00076ABD" w:rsidRPr="00DD7EB6" w:rsidRDefault="00076ABD" w:rsidP="00076ABD">
            <w:pPr>
              <w:pStyle w:val="ListParagraph"/>
              <w:numPr>
                <w:ilvl w:val="0"/>
                <w:numId w:val="9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Rather negative </w:t>
            </w:r>
          </w:p>
          <w:p w14:paraId="618B6849" w14:textId="77777777" w:rsidR="00076ABD" w:rsidRPr="00DD7EB6" w:rsidRDefault="00076ABD" w:rsidP="00076ABD">
            <w:pPr>
              <w:pStyle w:val="ListParagraph"/>
              <w:numPr>
                <w:ilvl w:val="0"/>
                <w:numId w:val="9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Indifferent </w:t>
            </w:r>
          </w:p>
          <w:p w14:paraId="3C2C97E8" w14:textId="77777777" w:rsidR="00076ABD" w:rsidRPr="00DD7EB6" w:rsidRDefault="00076ABD" w:rsidP="00076ABD">
            <w:pPr>
              <w:pStyle w:val="ListParagraph"/>
              <w:numPr>
                <w:ilvl w:val="0"/>
                <w:numId w:val="9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Rather positive </w:t>
            </w:r>
          </w:p>
          <w:p w14:paraId="15CC7288" w14:textId="77777777" w:rsidR="00076ABD" w:rsidRPr="00DD7EB6" w:rsidRDefault="00076ABD" w:rsidP="00076ABD">
            <w:pPr>
              <w:pStyle w:val="ListParagraph"/>
              <w:numPr>
                <w:ilvl w:val="0"/>
                <w:numId w:val="9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Very positive</w:t>
            </w:r>
          </w:p>
          <w:p w14:paraId="5F527750" w14:textId="77777777" w:rsidR="00076ABD" w:rsidRPr="00DD7EB6" w:rsidRDefault="00076ABD" w:rsidP="00076ABD">
            <w:pPr>
              <w:pStyle w:val="ListParagraph"/>
              <w:numPr>
                <w:ilvl w:val="0"/>
                <w:numId w:val="9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I don't know </w:t>
            </w:r>
          </w:p>
          <w:p w14:paraId="79B822D5" w14:textId="77777777" w:rsidR="00076ABD" w:rsidRPr="00DD7EB6" w:rsidRDefault="00076ABD" w:rsidP="00076ABD">
            <w:pPr>
              <w:pStyle w:val="ListParagraph"/>
              <w:numPr>
                <w:ilvl w:val="0"/>
                <w:numId w:val="9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I would rather not answer </w:t>
            </w:r>
          </w:p>
          <w:p w14:paraId="66C5F1C2" w14:textId="57F73657" w:rsidR="00076ABD" w:rsidRPr="00DD7EB6" w:rsidRDefault="00076ABD" w:rsidP="00076ABD">
            <w:pPr>
              <w:pStyle w:val="ListParagraph"/>
              <w:numPr>
                <w:ilvl w:val="0"/>
                <w:numId w:val="9"/>
              </w:num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Other</w:t>
            </w:r>
            <w:r w:rsidRPr="00DD7EB6">
              <w:rPr>
                <w:rFonts w:ascii="Times New Roman" w:hAnsi="Times New Roman" w:cs="Times New Roman"/>
                <w:lang w:val="de-AT"/>
              </w:rPr>
              <w:t xml:space="preserve"> </w:t>
            </w:r>
          </w:p>
        </w:tc>
        <w:tc>
          <w:tcPr>
            <w:tcW w:w="683" w:type="pct"/>
            <w:shd w:val="clear" w:color="auto" w:fill="auto"/>
          </w:tcPr>
          <w:p w14:paraId="52D8823B" w14:textId="67B33890" w:rsidR="00076ABD" w:rsidRPr="00DD7EB6" w:rsidRDefault="00076ABD" w:rsidP="00076ABD">
            <w:pPr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</w:rPr>
              <w:t>Single choice</w:t>
            </w:r>
            <w:r w:rsidR="007E76BD" w:rsidRPr="00DD7EB6">
              <w:rPr>
                <w:rFonts w:ascii="Times New Roman" w:hAnsi="Times New Roman" w:cs="Times New Roman"/>
                <w:color w:val="000000"/>
              </w:rPr>
              <w:t>. If Othe</w:t>
            </w:r>
            <w:r w:rsidR="007F0EF1" w:rsidRPr="00DD7EB6">
              <w:rPr>
                <w:rFonts w:ascii="Times New Roman" w:hAnsi="Times New Roman" w:cs="Times New Roman"/>
                <w:color w:val="000000"/>
              </w:rPr>
              <w:t>r</w:t>
            </w:r>
            <w:r w:rsidR="007E76BD" w:rsidRPr="00DD7EB6">
              <w:rPr>
                <w:rFonts w:ascii="Times New Roman" w:hAnsi="Times New Roman" w:cs="Times New Roman"/>
                <w:color w:val="000000"/>
              </w:rPr>
              <w:t xml:space="preserve"> is selected, specify</w:t>
            </w:r>
            <w:r w:rsidR="007F0EF1" w:rsidRPr="00DD7EB6">
              <w:rPr>
                <w:rFonts w:ascii="Times New Roman" w:hAnsi="Times New Roman" w:cs="Times New Roman"/>
                <w:color w:val="000000"/>
              </w:rPr>
              <w:t xml:space="preserve"> in the open field</w:t>
            </w:r>
            <w:r w:rsidR="00F576E7" w:rsidRPr="00DD7EB6">
              <w:rPr>
                <w:rFonts w:ascii="Times New Roman" w:hAnsi="Times New Roman" w:cs="Times New Roman"/>
                <w:color w:val="000000"/>
              </w:rPr>
              <w:t xml:space="preserve"> (optional)</w:t>
            </w:r>
            <w:r w:rsidR="007F0EF1" w:rsidRPr="00DD7EB6">
              <w:rPr>
                <w:rFonts w:ascii="Times New Roman" w:hAnsi="Times New Roman" w:cs="Times New Roman"/>
                <w:color w:val="000000"/>
              </w:rPr>
              <w:t xml:space="preserve">. </w:t>
            </w:r>
          </w:p>
        </w:tc>
      </w:tr>
      <w:tr w:rsidR="00076ABD" w:rsidRPr="00DD7EB6" w14:paraId="041D3985" w14:textId="77777777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4036642F" w14:textId="41EC8BEF" w:rsidR="00076ABD" w:rsidRPr="00DD7EB6" w:rsidRDefault="003E5E6C" w:rsidP="00076ABD">
            <w:pPr>
              <w:rPr>
                <w:rFonts w:ascii="Times New Roman" w:hAnsi="Times New Roman" w:cs="Times New Roman"/>
                <w:lang w:val="de-AT"/>
              </w:rPr>
            </w:pPr>
            <w:r>
              <w:rPr>
                <w:rFonts w:ascii="Times New Roman" w:hAnsi="Times New Roman" w:cs="Times New Roman"/>
                <w:lang w:val="de-AT"/>
              </w:rPr>
              <w:t>D</w:t>
            </w:r>
            <w:r w:rsidR="00076ABD" w:rsidRPr="00DD7EB6">
              <w:rPr>
                <w:rFonts w:ascii="Times New Roman" w:hAnsi="Times New Roman" w:cs="Times New Roman"/>
                <w:lang w:val="de-AT"/>
              </w:rPr>
              <w:t>2</w:t>
            </w:r>
          </w:p>
        </w:tc>
        <w:tc>
          <w:tcPr>
            <w:tcW w:w="1448" w:type="pct"/>
            <w:shd w:val="clear" w:color="auto" w:fill="auto"/>
          </w:tcPr>
          <w:p w14:paraId="01AE3CBD" w14:textId="015AC118" w:rsidR="00076ABD" w:rsidRPr="00DD7EB6" w:rsidRDefault="00076ABD" w:rsidP="00076ABD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Would you like to explain your answer?</w:t>
            </w:r>
          </w:p>
        </w:tc>
        <w:tc>
          <w:tcPr>
            <w:tcW w:w="2591" w:type="pct"/>
            <w:shd w:val="clear" w:color="auto" w:fill="auto"/>
          </w:tcPr>
          <w:p w14:paraId="145CD416" w14:textId="515EAA43" w:rsidR="00076ABD" w:rsidRPr="00DD7EB6" w:rsidRDefault="00076ABD" w:rsidP="00076ABD">
            <w:pPr>
              <w:ind w:right="-79"/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>field</w:t>
            </w:r>
            <w:proofErr w:type="spellEnd"/>
          </w:p>
        </w:tc>
        <w:tc>
          <w:tcPr>
            <w:tcW w:w="683" w:type="pct"/>
            <w:shd w:val="clear" w:color="auto" w:fill="auto"/>
          </w:tcPr>
          <w:p w14:paraId="48411707" w14:textId="4DE2F4F3" w:rsidR="00076ABD" w:rsidRPr="00DD7EB6" w:rsidRDefault="00067282" w:rsidP="00076ABD">
            <w:pPr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>field</w:t>
            </w:r>
            <w:proofErr w:type="spellEnd"/>
          </w:p>
        </w:tc>
      </w:tr>
      <w:tr w:rsidR="00076ABD" w:rsidRPr="00DD7EB6" w14:paraId="3D4088DC" w14:textId="77777777" w:rsidTr="00BB103F">
        <w:trPr>
          <w:trHeight w:val="248"/>
        </w:trPr>
        <w:tc>
          <w:tcPr>
            <w:tcW w:w="278" w:type="pct"/>
            <w:shd w:val="clear" w:color="auto" w:fill="F2F2F2" w:themeFill="background1" w:themeFillShade="F2"/>
          </w:tcPr>
          <w:p w14:paraId="2A1C24CD" w14:textId="12DD68DD" w:rsidR="00076ABD" w:rsidRPr="00DD7EB6" w:rsidRDefault="004965FE" w:rsidP="00076ABD">
            <w:pPr>
              <w:rPr>
                <w:rFonts w:ascii="Times New Roman" w:hAnsi="Times New Roman" w:cs="Times New Roman"/>
                <w:b/>
                <w:bCs/>
                <w:lang w:val="de-AT"/>
              </w:rPr>
            </w:pPr>
            <w:r>
              <w:rPr>
                <w:rFonts w:ascii="Times New Roman" w:hAnsi="Times New Roman" w:cs="Times New Roman"/>
                <w:b/>
                <w:bCs/>
                <w:lang w:val="de-AT"/>
              </w:rPr>
              <w:t>E</w:t>
            </w:r>
          </w:p>
        </w:tc>
        <w:tc>
          <w:tcPr>
            <w:tcW w:w="1448" w:type="pct"/>
            <w:shd w:val="clear" w:color="auto" w:fill="F2F2F2" w:themeFill="background1" w:themeFillShade="F2"/>
          </w:tcPr>
          <w:p w14:paraId="14BC8DD0" w14:textId="4213C669" w:rsidR="00076ABD" w:rsidRPr="00DD7EB6" w:rsidRDefault="004965FE" w:rsidP="00076A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ral and demographics</w:t>
            </w:r>
          </w:p>
        </w:tc>
        <w:tc>
          <w:tcPr>
            <w:tcW w:w="2591" w:type="pct"/>
            <w:shd w:val="clear" w:color="auto" w:fill="F2F2F2" w:themeFill="background1" w:themeFillShade="F2"/>
          </w:tcPr>
          <w:p w14:paraId="20992707" w14:textId="77777777" w:rsidR="00076ABD" w:rsidRPr="00DD7EB6" w:rsidRDefault="00076ABD" w:rsidP="00076ABD">
            <w:pPr>
              <w:ind w:right="-7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shd w:val="clear" w:color="auto" w:fill="F2F2F2" w:themeFill="background1" w:themeFillShade="F2"/>
          </w:tcPr>
          <w:p w14:paraId="2E7AEF71" w14:textId="77777777" w:rsidR="00076ABD" w:rsidRPr="00DD7EB6" w:rsidRDefault="00076ABD" w:rsidP="00076AB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76ABD" w:rsidRPr="00DD7EB6" w14:paraId="067894D4" w14:textId="77777777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637B7838" w14:textId="2AC131FB" w:rsidR="00076ABD" w:rsidRPr="00DD7EB6" w:rsidRDefault="003E5E6C" w:rsidP="00076ABD">
            <w:pPr>
              <w:rPr>
                <w:rFonts w:ascii="Times New Roman" w:hAnsi="Times New Roman" w:cs="Times New Roman"/>
                <w:lang w:val="de-AT"/>
              </w:rPr>
            </w:pPr>
            <w:r>
              <w:rPr>
                <w:rFonts w:ascii="Times New Roman" w:hAnsi="Times New Roman" w:cs="Times New Roman"/>
                <w:lang w:val="de-AT"/>
              </w:rPr>
              <w:t>E</w:t>
            </w:r>
            <w:r w:rsidR="004965FE">
              <w:rPr>
                <w:rFonts w:ascii="Times New Roman" w:hAnsi="Times New Roman" w:cs="Times New Roman"/>
                <w:lang w:val="de-AT"/>
              </w:rPr>
              <w:t>1</w:t>
            </w:r>
          </w:p>
        </w:tc>
        <w:tc>
          <w:tcPr>
            <w:tcW w:w="1448" w:type="pct"/>
            <w:shd w:val="clear" w:color="auto" w:fill="auto"/>
          </w:tcPr>
          <w:p w14:paraId="12BFEEB0" w14:textId="38A39331" w:rsidR="00076ABD" w:rsidRPr="00DD7EB6" w:rsidRDefault="00076ABD" w:rsidP="00076ABD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If there is anything else you would like to share, please feel free to do so here:</w:t>
            </w:r>
          </w:p>
        </w:tc>
        <w:tc>
          <w:tcPr>
            <w:tcW w:w="2591" w:type="pct"/>
            <w:shd w:val="clear" w:color="auto" w:fill="auto"/>
          </w:tcPr>
          <w:p w14:paraId="68349074" w14:textId="2DEEEC74" w:rsidR="00076ABD" w:rsidRPr="00DD7EB6" w:rsidRDefault="00076ABD" w:rsidP="00076ABD">
            <w:pPr>
              <w:ind w:right="-79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>field</w:t>
            </w:r>
            <w:proofErr w:type="spellEnd"/>
          </w:p>
        </w:tc>
        <w:tc>
          <w:tcPr>
            <w:tcW w:w="683" w:type="pct"/>
            <w:shd w:val="clear" w:color="auto" w:fill="auto"/>
          </w:tcPr>
          <w:p w14:paraId="4396AD06" w14:textId="1CF1C3EC" w:rsidR="00076ABD" w:rsidRPr="00DD7EB6" w:rsidRDefault="00067282" w:rsidP="00076ABD">
            <w:pPr>
              <w:rPr>
                <w:rFonts w:ascii="Times New Roman" w:hAnsi="Times New Roman" w:cs="Times New Roman"/>
                <w:color w:val="000000"/>
              </w:rPr>
            </w:pPr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D7EB6">
              <w:rPr>
                <w:rFonts w:ascii="Times New Roman" w:hAnsi="Times New Roman" w:cs="Times New Roman"/>
                <w:color w:val="000000"/>
                <w:lang w:val="de-AT"/>
              </w:rPr>
              <w:t>field</w:t>
            </w:r>
            <w:proofErr w:type="spellEnd"/>
          </w:p>
        </w:tc>
      </w:tr>
      <w:tr w:rsidR="00067282" w:rsidRPr="00DD7EB6" w14:paraId="49891A3D" w14:textId="77777777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4ADC1019" w14:textId="4D6561DD" w:rsidR="00067282" w:rsidRPr="00DD7EB6" w:rsidRDefault="004965FE" w:rsidP="001F602E">
            <w:pPr>
              <w:rPr>
                <w:rFonts w:ascii="Times New Roman" w:hAnsi="Times New Roman" w:cs="Times New Roman"/>
                <w:lang w:val="de-AT"/>
              </w:rPr>
            </w:pPr>
            <w:r>
              <w:rPr>
                <w:rFonts w:ascii="Times New Roman" w:hAnsi="Times New Roman" w:cs="Times New Roman"/>
                <w:lang w:val="de-AT"/>
              </w:rPr>
              <w:t>E2</w:t>
            </w:r>
          </w:p>
        </w:tc>
        <w:tc>
          <w:tcPr>
            <w:tcW w:w="1448" w:type="pct"/>
            <w:shd w:val="clear" w:color="auto" w:fill="auto"/>
          </w:tcPr>
          <w:p w14:paraId="7FF5AE6A" w14:textId="33CCA6F2" w:rsidR="00A02A01" w:rsidRPr="00DD7EB6" w:rsidRDefault="00A02A01" w:rsidP="00A02A01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 xml:space="preserve">Which gender do you </w:t>
            </w:r>
            <w:r w:rsidR="00BD20CD" w:rsidRPr="00DD7EB6">
              <w:rPr>
                <w:rFonts w:ascii="Times New Roman" w:hAnsi="Times New Roman" w:cs="Times New Roman"/>
              </w:rPr>
              <w:t>identify</w:t>
            </w:r>
            <w:r w:rsidRPr="00DD7EB6">
              <w:rPr>
                <w:rFonts w:ascii="Times New Roman" w:hAnsi="Times New Roman" w:cs="Times New Roman"/>
              </w:rPr>
              <w:t xml:space="preserve"> yourself </w:t>
            </w:r>
            <w:r w:rsidR="00BD20CD" w:rsidRPr="00DD7EB6">
              <w:rPr>
                <w:rFonts w:ascii="Times New Roman" w:hAnsi="Times New Roman" w:cs="Times New Roman"/>
              </w:rPr>
              <w:t>with</w:t>
            </w:r>
            <w:r w:rsidRPr="00DD7EB6">
              <w:rPr>
                <w:rFonts w:ascii="Times New Roman" w:hAnsi="Times New Roman" w:cs="Times New Roman"/>
              </w:rPr>
              <w:t>?</w:t>
            </w:r>
          </w:p>
          <w:p w14:paraId="0F31102C" w14:textId="77777777" w:rsidR="00A02A01" w:rsidRPr="00DD7EB6" w:rsidRDefault="00A02A01" w:rsidP="00A02A01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Please select the answer that applies.</w:t>
            </w:r>
          </w:p>
          <w:p w14:paraId="77627B80" w14:textId="71DF66C8" w:rsidR="00A02A01" w:rsidRPr="00DD7EB6" w:rsidRDefault="00A02A01" w:rsidP="00A02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1" w:type="pct"/>
            <w:shd w:val="clear" w:color="auto" w:fill="auto"/>
          </w:tcPr>
          <w:p w14:paraId="55DE675D" w14:textId="77777777" w:rsidR="00A02A01" w:rsidRPr="00DD7EB6" w:rsidRDefault="00A02A01" w:rsidP="00A02A01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Female</w:t>
            </w:r>
          </w:p>
          <w:p w14:paraId="50305046" w14:textId="77777777" w:rsidR="00A02A01" w:rsidRPr="00DD7EB6" w:rsidRDefault="00A02A01" w:rsidP="00A02A01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Male</w:t>
            </w:r>
          </w:p>
          <w:p w14:paraId="68846013" w14:textId="0216A4B3" w:rsidR="00A02A01" w:rsidRPr="00DD7EB6" w:rsidRDefault="00A02A01" w:rsidP="00A02A01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Other</w:t>
            </w:r>
            <w:r w:rsidR="00BD20CD" w:rsidRPr="00DD7EB6">
              <w:rPr>
                <w:rFonts w:ascii="Times New Roman" w:hAnsi="Times New Roman" w:cs="Times New Roman"/>
              </w:rPr>
              <w:t xml:space="preserve"> /</w:t>
            </w:r>
            <w:r w:rsidRPr="00DD7EB6">
              <w:rPr>
                <w:rFonts w:ascii="Times New Roman" w:hAnsi="Times New Roman" w:cs="Times New Roman"/>
              </w:rPr>
              <w:t xml:space="preserve"> non-binary</w:t>
            </w:r>
          </w:p>
          <w:p w14:paraId="1828D756" w14:textId="77777777" w:rsidR="00067282" w:rsidRPr="00DD7EB6" w:rsidRDefault="00067282" w:rsidP="001F602E">
            <w:pPr>
              <w:ind w:right="-7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shd w:val="clear" w:color="auto" w:fill="auto"/>
          </w:tcPr>
          <w:p w14:paraId="71D9BF34" w14:textId="1242E0F7" w:rsidR="00067282" w:rsidRPr="00DD7EB6" w:rsidRDefault="00067282" w:rsidP="001F602E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</w:tr>
      <w:tr w:rsidR="00067282" w:rsidRPr="00DD7EB6" w14:paraId="36EBADC2" w14:textId="77777777" w:rsidTr="00BB103F">
        <w:trPr>
          <w:trHeight w:val="248"/>
        </w:trPr>
        <w:tc>
          <w:tcPr>
            <w:tcW w:w="278" w:type="pct"/>
            <w:shd w:val="clear" w:color="auto" w:fill="auto"/>
          </w:tcPr>
          <w:p w14:paraId="2BC062D0" w14:textId="47BFB5D6" w:rsidR="00067282" w:rsidRPr="00DD7EB6" w:rsidRDefault="004965FE" w:rsidP="001F602E">
            <w:pPr>
              <w:rPr>
                <w:rFonts w:ascii="Times New Roman" w:hAnsi="Times New Roman" w:cs="Times New Roman"/>
                <w:lang w:val="de-AT"/>
              </w:rPr>
            </w:pPr>
            <w:r>
              <w:rPr>
                <w:rFonts w:ascii="Times New Roman" w:hAnsi="Times New Roman" w:cs="Times New Roman"/>
                <w:lang w:val="de-AT"/>
              </w:rPr>
              <w:t>E3</w:t>
            </w:r>
          </w:p>
        </w:tc>
        <w:tc>
          <w:tcPr>
            <w:tcW w:w="1448" w:type="pct"/>
            <w:shd w:val="clear" w:color="auto" w:fill="auto"/>
          </w:tcPr>
          <w:p w14:paraId="16787569" w14:textId="4B4FA775" w:rsidR="00A02A01" w:rsidRPr="00DD7EB6" w:rsidRDefault="00A02A01" w:rsidP="00A02A01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When were you born?</w:t>
            </w:r>
          </w:p>
          <w:p w14:paraId="0E9B9870" w14:textId="263CED07" w:rsidR="00067282" w:rsidRPr="00DD7EB6" w:rsidRDefault="00A02A01" w:rsidP="00A02A01">
            <w:pPr>
              <w:rPr>
                <w:rFonts w:ascii="Times New Roman" w:hAnsi="Times New Roman" w:cs="Times New Roman"/>
              </w:rPr>
            </w:pPr>
            <w:r w:rsidRPr="00DD7EB6">
              <w:rPr>
                <w:rFonts w:ascii="Times New Roman" w:hAnsi="Times New Roman" w:cs="Times New Roman"/>
              </w:rPr>
              <w:t>Please enter your date of birth.</w:t>
            </w:r>
          </w:p>
        </w:tc>
        <w:tc>
          <w:tcPr>
            <w:tcW w:w="2591" w:type="pct"/>
            <w:shd w:val="clear" w:color="auto" w:fill="auto"/>
          </w:tcPr>
          <w:p w14:paraId="0233B01F" w14:textId="6D718DD9" w:rsidR="00067282" w:rsidRPr="00DD7EB6" w:rsidRDefault="00067282" w:rsidP="001F602E">
            <w:pPr>
              <w:ind w:right="-7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shd w:val="clear" w:color="auto" w:fill="auto"/>
          </w:tcPr>
          <w:p w14:paraId="13F847EB" w14:textId="77777777" w:rsidR="00067282" w:rsidRPr="00DD7EB6" w:rsidRDefault="00067282" w:rsidP="001F602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8448C29" w14:textId="77777777" w:rsidR="00382F05" w:rsidRPr="00DD7EB6" w:rsidRDefault="00382F05">
      <w:pPr>
        <w:rPr>
          <w:rFonts w:ascii="Times New Roman" w:hAnsi="Times New Roman" w:cs="Times New Roman"/>
        </w:rPr>
      </w:pPr>
    </w:p>
    <w:p w14:paraId="585A26FF" w14:textId="77777777" w:rsidR="00382F05" w:rsidRPr="00DD7EB6" w:rsidRDefault="00382F05">
      <w:pPr>
        <w:rPr>
          <w:rFonts w:ascii="Times New Roman" w:hAnsi="Times New Roman" w:cs="Times New Roman"/>
        </w:rPr>
      </w:pPr>
    </w:p>
    <w:p w14:paraId="3414E8CC" w14:textId="113300FD" w:rsidR="00382F05" w:rsidRPr="00DD7EB6" w:rsidRDefault="00382F05" w:rsidP="00382F05">
      <w:pPr>
        <w:rPr>
          <w:rFonts w:ascii="Times New Roman" w:hAnsi="Times New Roman" w:cs="Times New Roman"/>
        </w:rPr>
      </w:pPr>
    </w:p>
    <w:sectPr w:rsidR="00382F05" w:rsidRPr="00DD7EB6" w:rsidSect="00076A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53578"/>
    <w:multiLevelType w:val="hybridMultilevel"/>
    <w:tmpl w:val="FC62045A"/>
    <w:lvl w:ilvl="0" w:tplc="93F45C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17869"/>
    <w:multiLevelType w:val="hybridMultilevel"/>
    <w:tmpl w:val="4A727B5A"/>
    <w:lvl w:ilvl="0" w:tplc="93F45C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47C14"/>
    <w:multiLevelType w:val="hybridMultilevel"/>
    <w:tmpl w:val="B5585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67C36"/>
    <w:multiLevelType w:val="hybridMultilevel"/>
    <w:tmpl w:val="00AC17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E1981"/>
    <w:multiLevelType w:val="hybridMultilevel"/>
    <w:tmpl w:val="3606FFAC"/>
    <w:lvl w:ilvl="0" w:tplc="A094CDC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FF3461"/>
    <w:multiLevelType w:val="hybridMultilevel"/>
    <w:tmpl w:val="61823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AA27F6"/>
    <w:multiLevelType w:val="hybridMultilevel"/>
    <w:tmpl w:val="5F9418AA"/>
    <w:lvl w:ilvl="0" w:tplc="93F45C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4819F8"/>
    <w:multiLevelType w:val="hybridMultilevel"/>
    <w:tmpl w:val="CA2ED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D130F7"/>
    <w:multiLevelType w:val="hybridMultilevel"/>
    <w:tmpl w:val="4A340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5A3648"/>
    <w:multiLevelType w:val="multilevel"/>
    <w:tmpl w:val="5D504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5FE719E"/>
    <w:multiLevelType w:val="hybridMultilevel"/>
    <w:tmpl w:val="36A6CE7C"/>
    <w:lvl w:ilvl="0" w:tplc="93F45C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D20F6A"/>
    <w:multiLevelType w:val="hybridMultilevel"/>
    <w:tmpl w:val="F7BC6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F72029"/>
    <w:multiLevelType w:val="hybridMultilevel"/>
    <w:tmpl w:val="AFA27F64"/>
    <w:lvl w:ilvl="0" w:tplc="231EA4A6">
      <w:start w:val="10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563407"/>
    <w:multiLevelType w:val="hybridMultilevel"/>
    <w:tmpl w:val="4808E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13EB3"/>
    <w:multiLevelType w:val="hybridMultilevel"/>
    <w:tmpl w:val="23445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4995855">
    <w:abstractNumId w:val="9"/>
  </w:num>
  <w:num w:numId="2" w16cid:durableId="125899167">
    <w:abstractNumId w:val="7"/>
  </w:num>
  <w:num w:numId="3" w16cid:durableId="833453811">
    <w:abstractNumId w:val="12"/>
  </w:num>
  <w:num w:numId="4" w16cid:durableId="236867133">
    <w:abstractNumId w:val="8"/>
  </w:num>
  <w:num w:numId="5" w16cid:durableId="1657804111">
    <w:abstractNumId w:val="5"/>
  </w:num>
  <w:num w:numId="6" w16cid:durableId="1447433390">
    <w:abstractNumId w:val="14"/>
  </w:num>
  <w:num w:numId="7" w16cid:durableId="1276014695">
    <w:abstractNumId w:val="13"/>
  </w:num>
  <w:num w:numId="8" w16cid:durableId="2634472">
    <w:abstractNumId w:val="3"/>
  </w:num>
  <w:num w:numId="9" w16cid:durableId="1904675380">
    <w:abstractNumId w:val="2"/>
  </w:num>
  <w:num w:numId="10" w16cid:durableId="73481805">
    <w:abstractNumId w:val="4"/>
  </w:num>
  <w:num w:numId="11" w16cid:durableId="24068061">
    <w:abstractNumId w:val="11"/>
  </w:num>
  <w:num w:numId="12" w16cid:durableId="1153378634">
    <w:abstractNumId w:val="6"/>
  </w:num>
  <w:num w:numId="13" w16cid:durableId="625819930">
    <w:abstractNumId w:val="10"/>
  </w:num>
  <w:num w:numId="14" w16cid:durableId="354624510">
    <w:abstractNumId w:val="0"/>
  </w:num>
  <w:num w:numId="15" w16cid:durableId="1324580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05"/>
    <w:rsid w:val="00012493"/>
    <w:rsid w:val="00023F43"/>
    <w:rsid w:val="00045304"/>
    <w:rsid w:val="00047207"/>
    <w:rsid w:val="00067282"/>
    <w:rsid w:val="00071369"/>
    <w:rsid w:val="00076ABD"/>
    <w:rsid w:val="0007717C"/>
    <w:rsid w:val="00081EF7"/>
    <w:rsid w:val="00082399"/>
    <w:rsid w:val="000D490A"/>
    <w:rsid w:val="00135418"/>
    <w:rsid w:val="0015206E"/>
    <w:rsid w:val="001B7A71"/>
    <w:rsid w:val="001C4965"/>
    <w:rsid w:val="001E663D"/>
    <w:rsid w:val="001F2F15"/>
    <w:rsid w:val="001F602E"/>
    <w:rsid w:val="002008AA"/>
    <w:rsid w:val="002309A0"/>
    <w:rsid w:val="00236F4E"/>
    <w:rsid w:val="00247F49"/>
    <w:rsid w:val="00250C1F"/>
    <w:rsid w:val="00255935"/>
    <w:rsid w:val="0026075B"/>
    <w:rsid w:val="00266FD2"/>
    <w:rsid w:val="00270229"/>
    <w:rsid w:val="00272A4A"/>
    <w:rsid w:val="00280457"/>
    <w:rsid w:val="00296CF1"/>
    <w:rsid w:val="002A1E1C"/>
    <w:rsid w:val="002B18B0"/>
    <w:rsid w:val="002B1EAA"/>
    <w:rsid w:val="002C5021"/>
    <w:rsid w:val="002C6CF4"/>
    <w:rsid w:val="002D543E"/>
    <w:rsid w:val="002F5733"/>
    <w:rsid w:val="0033161B"/>
    <w:rsid w:val="00332DBC"/>
    <w:rsid w:val="00370003"/>
    <w:rsid w:val="00372C54"/>
    <w:rsid w:val="00382F05"/>
    <w:rsid w:val="00392E1F"/>
    <w:rsid w:val="00393291"/>
    <w:rsid w:val="003B07FB"/>
    <w:rsid w:val="003B24CA"/>
    <w:rsid w:val="003B2D9D"/>
    <w:rsid w:val="003B413B"/>
    <w:rsid w:val="003E5E6C"/>
    <w:rsid w:val="004058A4"/>
    <w:rsid w:val="00416CDC"/>
    <w:rsid w:val="00446247"/>
    <w:rsid w:val="004761F2"/>
    <w:rsid w:val="004965FE"/>
    <w:rsid w:val="004A3AAB"/>
    <w:rsid w:val="004A7ADE"/>
    <w:rsid w:val="004B51E0"/>
    <w:rsid w:val="004D42DA"/>
    <w:rsid w:val="004E115A"/>
    <w:rsid w:val="00525FC8"/>
    <w:rsid w:val="005276F1"/>
    <w:rsid w:val="00544090"/>
    <w:rsid w:val="0054597C"/>
    <w:rsid w:val="00557E34"/>
    <w:rsid w:val="00585AA1"/>
    <w:rsid w:val="0059069D"/>
    <w:rsid w:val="005B7B1C"/>
    <w:rsid w:val="005C15BC"/>
    <w:rsid w:val="005C1F6C"/>
    <w:rsid w:val="005C60C5"/>
    <w:rsid w:val="005D30BA"/>
    <w:rsid w:val="005F5BE7"/>
    <w:rsid w:val="00606A1F"/>
    <w:rsid w:val="00640732"/>
    <w:rsid w:val="0066487A"/>
    <w:rsid w:val="00675558"/>
    <w:rsid w:val="006B1990"/>
    <w:rsid w:val="006B3198"/>
    <w:rsid w:val="006C573D"/>
    <w:rsid w:val="006D23BC"/>
    <w:rsid w:val="006E68D5"/>
    <w:rsid w:val="007126F1"/>
    <w:rsid w:val="00712925"/>
    <w:rsid w:val="007412DC"/>
    <w:rsid w:val="007430B8"/>
    <w:rsid w:val="00750397"/>
    <w:rsid w:val="007505B8"/>
    <w:rsid w:val="007935F6"/>
    <w:rsid w:val="007B13F7"/>
    <w:rsid w:val="007E76BD"/>
    <w:rsid w:val="007F0EF1"/>
    <w:rsid w:val="007F3262"/>
    <w:rsid w:val="007F5E76"/>
    <w:rsid w:val="00814A61"/>
    <w:rsid w:val="008269A4"/>
    <w:rsid w:val="0088223F"/>
    <w:rsid w:val="008B0EC2"/>
    <w:rsid w:val="008C6154"/>
    <w:rsid w:val="008E38EF"/>
    <w:rsid w:val="008E4EF4"/>
    <w:rsid w:val="009059E7"/>
    <w:rsid w:val="00907CD1"/>
    <w:rsid w:val="00921A23"/>
    <w:rsid w:val="0093405A"/>
    <w:rsid w:val="00943DEE"/>
    <w:rsid w:val="009848F2"/>
    <w:rsid w:val="009B1D1E"/>
    <w:rsid w:val="009C07FF"/>
    <w:rsid w:val="009C1619"/>
    <w:rsid w:val="009D104C"/>
    <w:rsid w:val="009E3137"/>
    <w:rsid w:val="00A02A01"/>
    <w:rsid w:val="00A1050B"/>
    <w:rsid w:val="00A13110"/>
    <w:rsid w:val="00A15F85"/>
    <w:rsid w:val="00A24B0E"/>
    <w:rsid w:val="00A472E4"/>
    <w:rsid w:val="00A51625"/>
    <w:rsid w:val="00A97E8E"/>
    <w:rsid w:val="00AB4FA6"/>
    <w:rsid w:val="00B45E25"/>
    <w:rsid w:val="00B53833"/>
    <w:rsid w:val="00B746AB"/>
    <w:rsid w:val="00B90777"/>
    <w:rsid w:val="00BB103F"/>
    <w:rsid w:val="00BD20CD"/>
    <w:rsid w:val="00C06EFB"/>
    <w:rsid w:val="00C17742"/>
    <w:rsid w:val="00C21AF7"/>
    <w:rsid w:val="00C3106B"/>
    <w:rsid w:val="00C42261"/>
    <w:rsid w:val="00C95FFF"/>
    <w:rsid w:val="00CC1421"/>
    <w:rsid w:val="00CD2E37"/>
    <w:rsid w:val="00CE7059"/>
    <w:rsid w:val="00D15372"/>
    <w:rsid w:val="00D2263B"/>
    <w:rsid w:val="00D43655"/>
    <w:rsid w:val="00D55FB6"/>
    <w:rsid w:val="00D56CD2"/>
    <w:rsid w:val="00D6165F"/>
    <w:rsid w:val="00D63925"/>
    <w:rsid w:val="00D7626F"/>
    <w:rsid w:val="00D91711"/>
    <w:rsid w:val="00D969BE"/>
    <w:rsid w:val="00DB2348"/>
    <w:rsid w:val="00DD7EB6"/>
    <w:rsid w:val="00DE2C9D"/>
    <w:rsid w:val="00DE61CB"/>
    <w:rsid w:val="00E03FDD"/>
    <w:rsid w:val="00E05517"/>
    <w:rsid w:val="00E0653A"/>
    <w:rsid w:val="00E227FD"/>
    <w:rsid w:val="00E314EB"/>
    <w:rsid w:val="00E33865"/>
    <w:rsid w:val="00E44DA8"/>
    <w:rsid w:val="00E52698"/>
    <w:rsid w:val="00E57965"/>
    <w:rsid w:val="00E96ABB"/>
    <w:rsid w:val="00EA101C"/>
    <w:rsid w:val="00EA3D25"/>
    <w:rsid w:val="00EA5BE3"/>
    <w:rsid w:val="00EE5B76"/>
    <w:rsid w:val="00EF66DA"/>
    <w:rsid w:val="00F371DF"/>
    <w:rsid w:val="00F37EF8"/>
    <w:rsid w:val="00F52E20"/>
    <w:rsid w:val="00F576E7"/>
    <w:rsid w:val="00F90F9F"/>
    <w:rsid w:val="00F91F1D"/>
    <w:rsid w:val="00F963D1"/>
    <w:rsid w:val="00FA1F72"/>
    <w:rsid w:val="00FA31DB"/>
    <w:rsid w:val="00FA7070"/>
    <w:rsid w:val="00FC03A4"/>
    <w:rsid w:val="00FF3227"/>
    <w:rsid w:val="00FF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61F5D"/>
  <w15:docId w15:val="{68F02D9F-7D19-4F40-9BD1-5F15CBAF5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KT_Heading 2"/>
    <w:basedOn w:val="Normal"/>
    <w:next w:val="Normal"/>
    <w:link w:val="Heading1Char"/>
    <w:uiPriority w:val="9"/>
    <w:qFormat/>
    <w:rsid w:val="009848F2"/>
    <w:pPr>
      <w:keepNext/>
      <w:keepLines/>
      <w:spacing w:before="240" w:line="360" w:lineRule="auto"/>
      <w:outlineLvl w:val="0"/>
    </w:pPr>
    <w:rPr>
      <w:rFonts w:ascii="Tw Cen MT" w:eastAsiaTheme="majorEastAsia" w:hAnsi="Tw Cen MT" w:cstheme="majorBidi"/>
      <w:b/>
      <w:color w:val="2E74B5" w:themeColor="accent5" w:themeShade="BF"/>
      <w:kern w:val="0"/>
      <w:sz w:val="28"/>
      <w:szCs w:val="3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KT_Heading 2 Char"/>
    <w:basedOn w:val="DefaultParagraphFont"/>
    <w:link w:val="Heading1"/>
    <w:uiPriority w:val="9"/>
    <w:rsid w:val="009848F2"/>
    <w:rPr>
      <w:rFonts w:ascii="Tw Cen MT" w:eastAsiaTheme="majorEastAsia" w:hAnsi="Tw Cen MT" w:cstheme="majorBidi"/>
      <w:b/>
      <w:color w:val="2E74B5" w:themeColor="accent5" w:themeShade="BF"/>
      <w:kern w:val="0"/>
      <w:sz w:val="28"/>
      <w:szCs w:val="32"/>
      <w:lang w:eastAsia="en-GB"/>
      <w14:ligatures w14:val="none"/>
    </w:rPr>
  </w:style>
  <w:style w:type="paragraph" w:customStyle="1" w:styleId="Thesis">
    <w:name w:val="Thesis"/>
    <w:basedOn w:val="Normal"/>
    <w:qFormat/>
    <w:rsid w:val="007B13F7"/>
    <w:pPr>
      <w:spacing w:before="1200" w:after="800" w:line="276" w:lineRule="auto"/>
      <w:ind w:firstLine="397"/>
      <w:jc w:val="center"/>
    </w:pPr>
    <w:rPr>
      <w:rFonts w:ascii="Times New Roman" w:hAnsi="Times New Roman" w:cs="Times New Roman"/>
      <w:b/>
      <w:kern w:val="0"/>
      <w:sz w:val="36"/>
      <w:szCs w:val="36"/>
      <w14:ligatures w14:val="none"/>
    </w:rPr>
  </w:style>
  <w:style w:type="paragraph" w:styleId="ListParagraph">
    <w:name w:val="List Paragraph"/>
    <w:basedOn w:val="Normal"/>
    <w:uiPriority w:val="34"/>
    <w:qFormat/>
    <w:rsid w:val="00DB2348"/>
    <w:pPr>
      <w:ind w:left="720"/>
      <w:contextualSpacing/>
    </w:pPr>
  </w:style>
  <w:style w:type="paragraph" w:styleId="Revision">
    <w:name w:val="Revision"/>
    <w:hidden/>
    <w:uiPriority w:val="99"/>
    <w:semiHidden/>
    <w:rsid w:val="006E68D5"/>
  </w:style>
  <w:style w:type="character" w:styleId="CommentReference">
    <w:name w:val="annotation reference"/>
    <w:basedOn w:val="DefaultParagraphFont"/>
    <w:uiPriority w:val="99"/>
    <w:semiHidden/>
    <w:unhideWhenUsed/>
    <w:rsid w:val="001F2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F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F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F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igg Katharina</dc:creator>
  <cp:keywords/>
  <dc:description/>
  <cp:lastModifiedBy>Biasiotto Roberta</cp:lastModifiedBy>
  <cp:revision>11</cp:revision>
  <cp:lastPrinted>2023-12-18T13:58:00Z</cp:lastPrinted>
  <dcterms:created xsi:type="dcterms:W3CDTF">2023-12-19T10:47:00Z</dcterms:created>
  <dcterms:modified xsi:type="dcterms:W3CDTF">2023-12-21T11:27:00Z</dcterms:modified>
</cp:coreProperties>
</file>